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53B" w:rsidRDefault="0098053B"/>
    <w:p w:rsidR="00450F4A" w:rsidRPr="00450F4A" w:rsidRDefault="00450F4A">
      <w:pPr>
        <w:rPr>
          <w:rFonts w:ascii="Arial" w:eastAsia="Microsoft YaHei Light" w:hAnsi="Arial" w:cs="Arial"/>
          <w:sz w:val="24"/>
          <w:szCs w:val="24"/>
        </w:rPr>
      </w:pPr>
      <w:r w:rsidRPr="00450F4A">
        <w:rPr>
          <w:rFonts w:ascii="Arial" w:eastAsia="Microsoft YaHei Light" w:hAnsi="Arial" w:cs="Arial"/>
          <w:sz w:val="24"/>
          <w:szCs w:val="24"/>
        </w:rPr>
        <w:t xml:space="preserve">Table S1. </w:t>
      </w:r>
      <w:proofErr w:type="gramStart"/>
      <w:r w:rsidR="006D5DBA">
        <w:rPr>
          <w:rFonts w:ascii="Arial" w:hAnsi="Arial" w:cs="Arial"/>
          <w:bCs/>
          <w:sz w:val="24"/>
          <w:szCs w:val="24"/>
        </w:rPr>
        <w:t xml:space="preserve">Details regarding the </w:t>
      </w:r>
      <w:r w:rsidR="006D5DBA">
        <w:rPr>
          <w:rFonts w:ascii="Arial" w:eastAsia="Microsoft YaHei Light" w:hAnsi="Arial" w:cs="Arial"/>
          <w:sz w:val="24"/>
          <w:szCs w:val="24"/>
        </w:rPr>
        <w:t>p</w:t>
      </w:r>
      <w:r w:rsidR="006D5DBA" w:rsidRPr="009F4A1A">
        <w:rPr>
          <w:rFonts w:ascii="Arial" w:eastAsia="Microsoft YaHei Light" w:hAnsi="Arial" w:cs="Arial"/>
          <w:sz w:val="24"/>
          <w:szCs w:val="24"/>
        </w:rPr>
        <w:t xml:space="preserve">rimers </w:t>
      </w:r>
      <w:r w:rsidR="006D5DBA">
        <w:rPr>
          <w:rFonts w:ascii="Arial" w:eastAsia="Microsoft YaHei Light" w:hAnsi="Arial" w:cs="Arial"/>
          <w:sz w:val="24"/>
          <w:szCs w:val="24"/>
        </w:rPr>
        <w:t xml:space="preserve">used for the </w:t>
      </w:r>
      <w:r w:rsidR="006D5DBA" w:rsidRPr="009F4A1A">
        <w:rPr>
          <w:rFonts w:ascii="Arial" w:eastAsia="Microsoft YaHei Light" w:hAnsi="Arial" w:cs="Arial"/>
          <w:sz w:val="24"/>
          <w:szCs w:val="24"/>
        </w:rPr>
        <w:t>qRT-PCR analysis</w:t>
      </w:r>
      <w:r w:rsidR="006D5DBA" w:rsidRPr="009F4A1A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4962"/>
        <w:gridCol w:w="2453"/>
      </w:tblGrid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962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sz w:val="24"/>
                <w:szCs w:val="24"/>
              </w:rPr>
              <w:t>Primer sequenc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(5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  <w:r w:rsidRPr="00450F4A">
              <w:rPr>
                <w:rFonts w:ascii="Arial" w:hAnsi="Arial" w:cs="Arial"/>
                <w:sz w:val="24"/>
                <w:szCs w:val="24"/>
              </w:rPr>
              <w:sym w:font="Wingdings" w:char="F0E0"/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’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453" w:type="dxa"/>
          </w:tcPr>
          <w:p w:rsid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sz w:val="24"/>
                <w:szCs w:val="24"/>
              </w:rPr>
              <w:t>Reference</w:t>
            </w:r>
            <w:r w:rsidR="00810EAA">
              <w:rPr>
                <w:rFonts w:ascii="Arial" w:hAnsi="Arial" w:cs="Arial" w:hint="eastAsia"/>
                <w:sz w:val="24"/>
                <w:szCs w:val="24"/>
              </w:rPr>
              <w:t xml:space="preserve"> or </w:t>
            </w:r>
          </w:p>
          <w:p w:rsidR="00810EAA" w:rsidRPr="00450F4A" w:rsidRDefault="00810EA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enBank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Accession</w:t>
            </w: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sysr1</w:t>
            </w:r>
            <w:r w:rsidRPr="00450F4A">
              <w:rPr>
                <w:rFonts w:ascii="Arial" w:hAnsi="Arial" w:cs="Arial"/>
                <w:sz w:val="24"/>
                <w:szCs w:val="24"/>
              </w:rPr>
              <w:t>-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sysr1</w:t>
            </w:r>
            <w:r w:rsidRPr="00450F4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962" w:type="dxa"/>
          </w:tcPr>
          <w:p w:rsidR="00450F4A" w:rsidRDefault="00F833F4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33F4">
              <w:rPr>
                <w:rFonts w:ascii="Arial" w:hAnsi="Arial" w:cs="Arial"/>
                <w:sz w:val="24"/>
                <w:szCs w:val="24"/>
              </w:rPr>
              <w:t>AAGTGGAAATTGCCGTGGAC</w:t>
            </w:r>
          </w:p>
          <w:p w:rsidR="00F833F4" w:rsidRPr="00450F4A" w:rsidRDefault="00F833F4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833F4">
              <w:rPr>
                <w:rFonts w:ascii="Arial" w:hAnsi="Arial" w:cs="Arial"/>
                <w:sz w:val="24"/>
                <w:szCs w:val="24"/>
              </w:rPr>
              <w:t>TGCAATAACCGGAATGCCAC</w:t>
            </w:r>
          </w:p>
        </w:tc>
        <w:tc>
          <w:tcPr>
            <w:tcW w:w="2453" w:type="dxa"/>
          </w:tcPr>
          <w:p w:rsidR="00450F4A" w:rsidRDefault="001B75F0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77521">
              <w:rPr>
                <w:rFonts w:ascii="Arial" w:hAnsi="Arial" w:cs="Arial"/>
                <w:sz w:val="24"/>
                <w:szCs w:val="24"/>
              </w:rPr>
              <w:t>KY014075</w:t>
            </w:r>
          </w:p>
          <w:p w:rsidR="00C46E89" w:rsidRPr="00450F4A" w:rsidRDefault="00C46E89" w:rsidP="00450F4A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NtDREB2A-</w:t>
            </w:r>
            <w:r w:rsidRPr="00450F4A">
              <w:rPr>
                <w:rFonts w:ascii="Arial" w:hAnsi="Arial" w:cs="Arial"/>
                <w:sz w:val="24"/>
                <w:szCs w:val="24"/>
              </w:rPr>
              <w:t>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NtDREB2A-</w:t>
            </w:r>
            <w:r w:rsidRPr="00450F4A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962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sz w:val="24"/>
                <w:szCs w:val="24"/>
              </w:rPr>
              <w:t>CAAAGGACATGGGGAAAATG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sz w:val="24"/>
                <w:szCs w:val="24"/>
              </w:rPr>
              <w:t>TGCCCAAGAAAGAATCATCC</w:t>
            </w:r>
          </w:p>
        </w:tc>
        <w:tc>
          <w:tcPr>
            <w:tcW w:w="2453" w:type="dxa"/>
          </w:tcPr>
          <w:p w:rsidR="00450F4A" w:rsidRPr="00450F4A" w:rsidRDefault="00810EAA" w:rsidP="003649AD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>
                <w:fldData xml:space="preserve">PEVuZE5vdGU+PENpdGU+PEF1dGhvcj5EdTwvQXV0aG9yPjxZZWFyPjIwMTM8L1llYXI+PFJlY051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</w:fldData>
              </w:fldCha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>
                <w:fldData xml:space="preserve">PEVuZE5vdGU+PENpdGU+PEF1dGhvcj5EdTwvQXV0aG9yPjxZZWFyPjIwMTM8L1llYXI+PFJlY051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</w:fldData>
              </w:fldCha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Microsoft YaHei Light" w:hAnsi="Arial" w:cs="Arial"/>
                <w:sz w:val="24"/>
                <w:szCs w:val="24"/>
              </w:rP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(</w:t>
            </w:r>
            <w:hyperlink w:anchor="_ENREF_2" w:tooltip="Du, 2013 #9245" w:history="1"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Du</w:t>
              </w:r>
              <w:r w:rsidR="003649AD" w:rsidRPr="00810EAA">
                <w:rPr>
                  <w:rFonts w:ascii="Arial" w:eastAsia="Microsoft YaHei Light" w:hAnsi="Arial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, 2013</w:t>
              </w:r>
            </w:hyperlink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)</w: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HSP17.6-</w:t>
            </w:r>
            <w:r w:rsidRPr="00450F4A">
              <w:rPr>
                <w:rFonts w:ascii="Arial" w:hAnsi="Arial" w:cs="Arial"/>
                <w:sz w:val="24"/>
                <w:szCs w:val="24"/>
              </w:rPr>
              <w:t>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HSP17.6-</w:t>
            </w:r>
            <w:r w:rsidRPr="00450F4A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962" w:type="dxa"/>
          </w:tcPr>
          <w:p w:rsidR="00450F4A" w:rsidRDefault="00450F4A" w:rsidP="00450F4A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TGTCTCTGATTCCGAGCTT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450F4A">
              <w:rPr>
                <w:rFonts w:ascii="Arial" w:hAnsi="Arial" w:cs="Arial"/>
                <w:szCs w:val="20"/>
              </w:rPr>
              <w:t>GGCGAAAGCAGAGGTTGGAAG</w:t>
            </w:r>
          </w:p>
        </w:tc>
        <w:tc>
          <w:tcPr>
            <w:tcW w:w="2453" w:type="dxa"/>
          </w:tcPr>
          <w:p w:rsidR="00450F4A" w:rsidRPr="00450F4A" w:rsidRDefault="00810EAA" w:rsidP="00450F4A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 w:rsidRPr="00810EAA">
              <w:rPr>
                <w:rFonts w:ascii="Arial" w:eastAsia="Microsoft YaHei Light" w:hAnsi="Arial" w:cs="Arial"/>
                <w:sz w:val="24"/>
                <w:szCs w:val="24"/>
              </w:rPr>
              <w:t>KJ719262</w:t>
            </w: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HPL-</w:t>
            </w:r>
            <w:r w:rsidRPr="00450F4A">
              <w:rPr>
                <w:rFonts w:ascii="Arial" w:hAnsi="Arial" w:cs="Arial"/>
                <w:sz w:val="24"/>
                <w:szCs w:val="24"/>
              </w:rPr>
              <w:t>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HPL-</w:t>
            </w:r>
            <w:r w:rsidRPr="00450F4A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962" w:type="dxa"/>
          </w:tcPr>
          <w:p w:rsidR="00450F4A" w:rsidRDefault="00450F4A" w:rsidP="00450F4A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C175D">
              <w:rPr>
                <w:rFonts w:ascii="Arial" w:hAnsi="Arial" w:cs="Arial"/>
                <w:szCs w:val="20"/>
              </w:rPr>
              <w:t>CACTTAGACTTAGTCCACCTGTGC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 w:rsidRPr="008C175D">
              <w:rPr>
                <w:rFonts w:ascii="Arial" w:hAnsi="Arial" w:cs="Arial"/>
                <w:szCs w:val="20"/>
              </w:rPr>
              <w:t>AACACAAACTTTTCAGGATTATCA</w:t>
            </w:r>
          </w:p>
        </w:tc>
        <w:tc>
          <w:tcPr>
            <w:tcW w:w="2453" w:type="dxa"/>
          </w:tcPr>
          <w:p w:rsidR="00450F4A" w:rsidRPr="00450F4A" w:rsidRDefault="00810EAA" w:rsidP="003649AD">
            <w:pPr>
              <w:spacing w:line="360" w:lineRule="auto"/>
              <w:jc w:val="left"/>
              <w:rPr>
                <w:rFonts w:ascii="Arial" w:eastAsia="Microsoft YaHei Light" w:hAnsi="Arial" w:cs="Arial"/>
                <w:sz w:val="24"/>
                <w:szCs w:val="24"/>
              </w:rPr>
            </w:pP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 &lt;EndNote&gt;&lt;Cite&gt;&lt;Author&gt;Allmann&lt;/Author&gt;&lt;Year&gt;2010&lt;/Year&gt;&lt;RecNum&gt;9077&lt;/RecNum&gt;&lt;DisplayText&gt;(Allmann&lt;style face="italic"&gt; et al.&lt;/style&gt;, 2010)&lt;/DisplayText&gt;&lt;record&gt;&lt;rec-number&gt;9077&lt;/rec-number&gt;&lt;foreign-keys&gt;&lt;key app="EN" db-id="ewpv99z9psaswzewresvdsd4zzz2ar5r592w"&gt;9077&lt;/key&gt;&lt;/foreign-keys&gt;&lt;ref-type name="Journal Article"&gt;17&lt;/ref-type&gt;&lt;contributors&gt;&lt;authors&gt;&lt;author&gt;Allmann, S.&lt;/author&gt;&lt;author&gt;Halitschke, R.&lt;/author&gt;&lt;author&gt;Schuurink, R. C.&lt;/author&gt;&lt;author&gt;Baldwin, I. T.&lt;/author&gt;&lt;/authors&gt;&lt;/contributors&gt;&lt;auth-address&gt;Max Planck Inst Chem Ecol, Dept Mol Ecol, D-07745 Jena, Germany&lt;/auth-address&gt;&lt;titles&gt;&lt;title&gt;Oxylipin channelling in Nicotiana attenuata: lipoxygenase 2 supplies substrates for green leaf volatile production&lt;/title&gt;&lt;secondary-title&gt;Plant Cell and Environment&lt;/secondary-title&gt;&lt;alt-title&gt;Plant Cell Environ&lt;/alt-title&gt;&lt;/titles&gt;&lt;alt-periodical&gt;&lt;full-title&gt;Plant Cell Environ&lt;/full-title&gt;&lt;/alt-periodical&gt;&lt;pages&gt;2028-2040&lt;/pages&gt;&lt;volume&gt;33&lt;/volume&gt;&lt;number&gt;12&lt;/number&gt;&lt;keywords&gt;&lt;keyword&gt;nicotiana&lt;/keyword&gt;&lt;keyword&gt;green leaf volatiles&lt;/keyword&gt;&lt;keyword&gt;jasmonic acid&lt;/keyword&gt;&lt;keyword&gt;lipoxygenase&lt;/keyword&gt;&lt;keyword&gt;oxylipins&lt;/keyword&gt;&lt;keyword&gt;agrobacterium-mediated transformation&lt;/keyword&gt;&lt;keyword&gt;chloroplast-targeted lipoxygenase&lt;/keyword&gt;&lt;keyword&gt;manduca-sexta lepidoptera&lt;/keyword&gt;&lt;keyword&gt;jasmonic acid&lt;/keyword&gt;&lt;keyword&gt;hydroperoxide lyase&lt;/keyword&gt;&lt;keyword&gt;molecular-interactions&lt;/keyword&gt;&lt;keyword&gt;proteinase-inhibitors&lt;/keyword&gt;&lt;keyword&gt;arabidopsis-thaliana&lt;/keyword&gt;&lt;keyword&gt;plants&lt;/keyword&gt;&lt;keyword&gt;defense&lt;/keyword&gt;&lt;/keywords&gt;&lt;dates&gt;&lt;year&gt;2010&lt;/year&gt;&lt;pub-dates&gt;&lt;date&gt;Dec&lt;/date&gt;&lt;/pub-dates&gt;&lt;/dates&gt;&lt;isbn&gt;0140-7791&lt;/isbn&gt;&lt;accession-num&gt;WOS:000284166500003&lt;/accession-num&gt;&lt;urls&gt;&lt;related-urls&gt;&lt;url&gt;&amp;lt;Go to ISI&amp;gt;://WOS:000284166500003&lt;/url&gt;&lt;/related-urls&gt;&lt;/urls&gt;&lt;electronic-resource-num&gt;10.1111/j.1365-3040.2010.02203.x&lt;/electronic-resource-num&gt;&lt;language&gt;English&lt;/language&gt;&lt;/record&gt;&lt;/Cite&gt;&lt;/EndNote&gt;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(</w:t>
            </w:r>
            <w:hyperlink w:anchor="_ENREF_1" w:tooltip="Allmann, 2010 #9077" w:history="1"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Allmann</w:t>
              </w:r>
              <w:r w:rsidR="003649AD" w:rsidRPr="00810EAA">
                <w:rPr>
                  <w:rFonts w:ascii="Arial" w:eastAsia="Microsoft YaHei Light" w:hAnsi="Arial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, 2010</w:t>
              </w:r>
            </w:hyperlink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)</w: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RD29B-</w:t>
            </w:r>
            <w:r w:rsidRPr="00450F4A">
              <w:rPr>
                <w:rFonts w:ascii="Arial" w:hAnsi="Arial" w:cs="Arial"/>
                <w:sz w:val="24"/>
                <w:szCs w:val="24"/>
              </w:rPr>
              <w:t>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RD29B-</w:t>
            </w:r>
            <w:r w:rsidRPr="00450F4A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962" w:type="dxa"/>
          </w:tcPr>
          <w:p w:rsidR="00450F4A" w:rsidRDefault="00450F4A" w:rsidP="00450F4A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E07427">
              <w:rPr>
                <w:rFonts w:ascii="Arial" w:hAnsi="Arial" w:cs="Arial"/>
                <w:szCs w:val="20"/>
              </w:rPr>
              <w:t>TAAGCCTGGAGAGGAGGACA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450F4A">
              <w:rPr>
                <w:rFonts w:ascii="Arial" w:hAnsi="Arial" w:cs="Arial"/>
                <w:szCs w:val="20"/>
              </w:rPr>
              <w:t>CCTTCGCCAACTTGAGTTTC</w:t>
            </w:r>
          </w:p>
        </w:tc>
        <w:tc>
          <w:tcPr>
            <w:tcW w:w="2453" w:type="dxa"/>
          </w:tcPr>
          <w:p w:rsidR="00450F4A" w:rsidRPr="00450F4A" w:rsidRDefault="00810EAA" w:rsidP="003649AD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>
                <w:fldData xml:space="preserve">PEVuZE5vdGU+PENpdGU+PEF1dGhvcj5EdTwvQXV0aG9yPjxZZWFyPjIwMTM8L1llYXI+PFJlY051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</w:fldData>
              </w:fldCha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>
                <w:fldData xml:space="preserve">PEVuZE5vdGU+PENpdGU+PEF1dGhvcj5EdTwvQXV0aG9yPjxZZWFyPjIwMTM8L1llYXI+PFJlY051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</w:fldData>
              </w:fldCha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Microsoft YaHei Light" w:hAnsi="Arial" w:cs="Arial"/>
                <w:sz w:val="24"/>
                <w:szCs w:val="24"/>
              </w:rPr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(</w:t>
            </w:r>
            <w:hyperlink w:anchor="_ENREF_2" w:tooltip="Du, 2013 #9245" w:history="1"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Du</w:t>
              </w:r>
              <w:r w:rsidR="003649AD" w:rsidRPr="00810EAA">
                <w:rPr>
                  <w:rFonts w:ascii="Arial" w:eastAsia="Microsoft YaHei Light" w:hAnsi="Arial" w:cs="Arial"/>
                  <w:i/>
                  <w:noProof/>
                  <w:sz w:val="24"/>
                  <w:szCs w:val="24"/>
                </w:rPr>
                <w:t xml:space="preserve"> et al.</w:t>
              </w:r>
              <w:r w:rsidR="003649AD"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, 2013</w:t>
              </w:r>
            </w:hyperlink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)</w: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</w:p>
        </w:tc>
      </w:tr>
      <w:tr w:rsidR="00450F4A" w:rsidRPr="00450F4A" w:rsidTr="00450F4A">
        <w:tc>
          <w:tcPr>
            <w:tcW w:w="1809" w:type="dxa"/>
          </w:tcPr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450F4A">
              <w:rPr>
                <w:rFonts w:ascii="Arial" w:eastAsia="맑은 고딕" w:hAnsi="Arial" w:cs="Arial"/>
                <w:i/>
                <w:sz w:val="24"/>
                <w:szCs w:val="24"/>
              </w:rPr>
              <w:t>α-</w:t>
            </w:r>
            <w:r w:rsidRPr="00450F4A">
              <w:rPr>
                <w:rFonts w:ascii="Arial" w:eastAsia="맑은 고딕" w:hAnsi="Arial" w:cs="Arial"/>
                <w:sz w:val="24"/>
                <w:szCs w:val="24"/>
              </w:rPr>
              <w:t>F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50F4A">
              <w:rPr>
                <w:rFonts w:ascii="Arial" w:hAnsi="Arial" w:cs="Arial"/>
                <w:i/>
                <w:sz w:val="24"/>
                <w:szCs w:val="24"/>
              </w:rPr>
              <w:t>EF1</w:t>
            </w:r>
            <w:r w:rsidRPr="00450F4A">
              <w:rPr>
                <w:rFonts w:ascii="Arial" w:eastAsia="맑은 고딕" w:hAnsi="Arial" w:cs="Arial"/>
                <w:i/>
                <w:sz w:val="24"/>
                <w:szCs w:val="24"/>
              </w:rPr>
              <w:t>α-</w:t>
            </w:r>
            <w:r w:rsidRPr="00450F4A">
              <w:rPr>
                <w:rFonts w:ascii="Arial" w:eastAsia="맑은 고딕" w:hAnsi="Arial" w:cs="Arial"/>
                <w:sz w:val="24"/>
                <w:szCs w:val="24"/>
              </w:rPr>
              <w:t>R</w:t>
            </w:r>
          </w:p>
        </w:tc>
        <w:tc>
          <w:tcPr>
            <w:tcW w:w="4962" w:type="dxa"/>
          </w:tcPr>
          <w:p w:rsidR="00450F4A" w:rsidRDefault="00450F4A" w:rsidP="00450F4A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795033">
              <w:rPr>
                <w:rFonts w:ascii="Arial" w:hAnsi="Arial" w:cs="Arial"/>
                <w:szCs w:val="20"/>
              </w:rPr>
              <w:t>TGAGATGCACCACGAAGCTC</w:t>
            </w:r>
          </w:p>
          <w:p w:rsidR="00450F4A" w:rsidRPr="00450F4A" w:rsidRDefault="00450F4A" w:rsidP="00450F4A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 w:rsidRPr="00795033">
              <w:rPr>
                <w:rFonts w:ascii="Arial" w:hAnsi="Arial" w:cs="Arial"/>
                <w:szCs w:val="20"/>
              </w:rPr>
              <w:t>CCAACATTGTCACCAGGAAGTG</w:t>
            </w:r>
          </w:p>
        </w:tc>
        <w:tc>
          <w:tcPr>
            <w:tcW w:w="2453" w:type="dxa"/>
          </w:tcPr>
          <w:p w:rsidR="00450F4A" w:rsidRPr="00450F4A" w:rsidRDefault="003649AD" w:rsidP="003649AD">
            <w:pPr>
              <w:spacing w:line="360" w:lineRule="auto"/>
              <w:rPr>
                <w:rFonts w:ascii="Arial" w:eastAsia="Microsoft YaHei Light" w:hAnsi="Arial" w:cs="Arial"/>
                <w:sz w:val="24"/>
                <w:szCs w:val="24"/>
              </w:rPr>
            </w:pP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instrText xml:space="preserve"> ADDIN EN.CITE &lt;EndNote&gt;&lt;Cite&gt;&lt;Author&gt;Schmidt&lt;/Author&gt;&lt;Year&gt;2010&lt;/Year&gt;&lt;RecNum&gt;9028&lt;/RecNum&gt;&lt;DisplayText&gt;(Schmidt &amp;amp; Delaney, 2010)&lt;/DisplayText&gt;&lt;record&gt;&lt;rec-number&gt;9028&lt;/rec-number&gt;&lt;foreign-keys&gt;&lt;key app="EN" db-id="ewpv99z9psaswzewresvdsd4zzz2ar5r592w"&gt;9028&lt;/key&gt;&lt;/foreign-keys&gt;&lt;ref-type name="Journal Article"&gt;17&lt;/ref-type&gt;&lt;contributors&gt;&lt;authors&gt;&lt;author&gt;Schmidt, G. W.&lt;/author&gt;&lt;author&gt;Delaney, S. K.&lt;/author&gt;&lt;/authors&gt;&lt;/contributors&gt;&lt;auth-address&gt;Univ New S Wales, Sch Biotechnol &amp;amp; Biomol Sci, Sydney, NSW 2052, Australia&amp;#xD;Univ Adelaide, Sch Mol &amp;amp; Biomed Sci, Discipline Genet, Adelaide, SA 5005, Australia&lt;/auth-address&gt;&lt;titles&gt;&lt;title&gt;Stable internal reference genes for normalization of real-time RT-PCR in tobacco (Nicotiana tabacum) during development and abiotic stress&lt;/title&gt;&lt;secondary-title&gt;Molecular Genetics and Genomics&lt;/secondary-title&gt;&lt;alt-title&gt;Mol Genet Genomics&lt;/alt-title&gt;&lt;/titles&gt;&lt;alt-periodical&gt;&lt;full-title&gt;Mol Genet Genomics&lt;/full-title&gt;&lt;abbr-1&gt;Molecular genetics and genomics : MGG&lt;/abbr-1&gt;&lt;/alt-periodical&gt;&lt;pages&gt;233-241&lt;/pages&gt;&lt;volume&gt;283&lt;/volume&gt;&lt;number&gt;3&lt;/number&gt;&lt;keywords&gt;&lt;keyword&gt;tobacco&lt;/keyword&gt;&lt;keyword&gt;real-time rt-pcr&lt;/keyword&gt;&lt;keyword&gt;normalization&lt;/keyword&gt;&lt;keyword&gt;internal reference gene&lt;/keyword&gt;&lt;keyword&gt;nicotiana&lt;/keyword&gt;&lt;keyword&gt;housekeeping genes&lt;/keyword&gt;&lt;keyword&gt;expression&lt;/keyword&gt;&lt;keyword&gt;validation&lt;/keyword&gt;&lt;keyword&gt;selection&lt;/keyword&gt;&lt;keyword&gt;plant&lt;/keyword&gt;&lt;keyword&gt;identification&lt;/keyword&gt;&lt;keyword&gt;identify&lt;/keyword&gt;&lt;keyword&gt;model&lt;/keyword&gt;&lt;keyword&gt;rice&lt;/keyword&gt;&lt;keyword&gt;salt&lt;/keyword&gt;&lt;/keywords&gt;&lt;dates&gt;&lt;year&gt;2010&lt;/year&gt;&lt;pub-dates&gt;&lt;date&gt;Mar&lt;/date&gt;&lt;/pub-dates&gt;&lt;/dates&gt;&lt;isbn&gt;1617-4615&lt;/isbn&gt;&lt;accession-num&gt;WOS:000274458100005&lt;/accession-num&gt;&lt;urls&gt;&lt;related-urls&gt;&lt;url&gt;&amp;lt;Go to ISI&amp;gt;://WOS:000274458100005&lt;/url&gt;&lt;/related-urls&gt;&lt;/urls&gt;&lt;electronic-resource-num&gt;10.1007/s00438-010-0511-1&lt;/electronic-resource-num&gt;&lt;language&gt;English&lt;/language&gt;&lt;/record&gt;&lt;/Cite&gt;&lt;/EndNote&gt;</w:instrTex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(</w:t>
            </w:r>
            <w:hyperlink w:anchor="_ENREF_3" w:tooltip="Schmidt, 2010 #9028" w:history="1">
              <w:r>
                <w:rPr>
                  <w:rFonts w:ascii="Arial" w:eastAsia="Microsoft YaHei Light" w:hAnsi="Arial" w:cs="Arial"/>
                  <w:noProof/>
                  <w:sz w:val="24"/>
                  <w:szCs w:val="24"/>
                </w:rPr>
                <w:t>Schmidt &amp; Delaney, 2010</w:t>
              </w:r>
            </w:hyperlink>
            <w:r>
              <w:rPr>
                <w:rFonts w:ascii="Arial" w:eastAsia="Microsoft YaHei Light" w:hAnsi="Arial" w:cs="Arial"/>
                <w:noProof/>
                <w:sz w:val="24"/>
                <w:szCs w:val="24"/>
              </w:rPr>
              <w:t>)</w:t>
            </w:r>
            <w:r>
              <w:rPr>
                <w:rFonts w:ascii="Arial" w:eastAsia="Microsoft YaHei Light" w:hAnsi="Arial" w:cs="Arial"/>
                <w:sz w:val="24"/>
                <w:szCs w:val="24"/>
              </w:rPr>
              <w:fldChar w:fldCharType="end"/>
            </w:r>
          </w:p>
        </w:tc>
      </w:tr>
    </w:tbl>
    <w:p w:rsidR="00810EAA" w:rsidRDefault="00810EAA">
      <w:pPr>
        <w:rPr>
          <w:rFonts w:ascii="Arial" w:eastAsia="Microsoft YaHei Light" w:hAnsi="Arial" w:cs="Arial"/>
          <w:sz w:val="24"/>
          <w:szCs w:val="24"/>
        </w:rPr>
      </w:pPr>
    </w:p>
    <w:p w:rsidR="00810EAA" w:rsidRDefault="00810EAA">
      <w:pPr>
        <w:rPr>
          <w:rFonts w:ascii="Arial" w:eastAsia="Microsoft YaHei Light" w:hAnsi="Arial" w:cs="Arial"/>
          <w:sz w:val="24"/>
          <w:szCs w:val="24"/>
        </w:rPr>
      </w:pPr>
    </w:p>
    <w:p w:rsidR="003649AD" w:rsidRPr="003649AD" w:rsidRDefault="00810EAA" w:rsidP="003649AD">
      <w:pPr>
        <w:spacing w:after="0" w:line="240" w:lineRule="auto"/>
        <w:ind w:left="720" w:hanging="720"/>
        <w:rPr>
          <w:rFonts w:ascii="맑은 고딕" w:eastAsia="맑은 고딕" w:hAnsi="맑은 고딕" w:cs="Arial"/>
          <w:noProof/>
          <w:szCs w:val="24"/>
        </w:rPr>
      </w:pPr>
      <w:r>
        <w:rPr>
          <w:rFonts w:ascii="Arial" w:eastAsia="Microsoft YaHei Light" w:hAnsi="Arial" w:cs="Arial"/>
          <w:sz w:val="24"/>
          <w:szCs w:val="24"/>
        </w:rPr>
        <w:fldChar w:fldCharType="begin"/>
      </w:r>
      <w:r>
        <w:rPr>
          <w:rFonts w:ascii="Arial" w:eastAsia="Microsoft YaHei Light" w:hAnsi="Arial" w:cs="Arial"/>
          <w:sz w:val="24"/>
          <w:szCs w:val="24"/>
        </w:rPr>
        <w:instrText xml:space="preserve"> ADDIN EN.REFLIST </w:instrText>
      </w:r>
      <w:r>
        <w:rPr>
          <w:rFonts w:ascii="Arial" w:eastAsia="Microsoft YaHei Light" w:hAnsi="Arial" w:cs="Arial"/>
          <w:sz w:val="24"/>
          <w:szCs w:val="24"/>
        </w:rPr>
        <w:fldChar w:fldCharType="separate"/>
      </w:r>
      <w:bookmarkStart w:id="1" w:name="_ENREF_1"/>
      <w:r w:rsidR="003649AD" w:rsidRPr="003649AD">
        <w:rPr>
          <w:rFonts w:ascii="맑은 고딕" w:eastAsia="맑은 고딕" w:hAnsi="맑은 고딕" w:cs="Arial"/>
          <w:b/>
          <w:noProof/>
          <w:szCs w:val="24"/>
        </w:rPr>
        <w:t>Allmann S, Halitschke R, Schuurink RC, Baldwin IT. 2010.</w:t>
      </w:r>
      <w:r w:rsidR="003649AD" w:rsidRPr="003649AD">
        <w:rPr>
          <w:rFonts w:ascii="맑은 고딕" w:eastAsia="맑은 고딕" w:hAnsi="맑은 고딕" w:cs="Arial"/>
          <w:noProof/>
          <w:szCs w:val="24"/>
        </w:rPr>
        <w:t xml:space="preserve"> Oxylipin channelling in Nicotiana attenuata: lipoxygenase 2 supplies substrates for green leaf volatile production. </w:t>
      </w:r>
      <w:r w:rsidR="003649AD" w:rsidRPr="003649AD">
        <w:rPr>
          <w:rFonts w:ascii="맑은 고딕" w:eastAsia="맑은 고딕" w:hAnsi="맑은 고딕" w:cs="Arial"/>
          <w:i/>
          <w:noProof/>
          <w:szCs w:val="24"/>
        </w:rPr>
        <w:t>Plant Cell and Environment</w:t>
      </w:r>
      <w:r w:rsidR="003649AD" w:rsidRPr="003649AD">
        <w:rPr>
          <w:rFonts w:ascii="맑은 고딕" w:eastAsia="맑은 고딕" w:hAnsi="맑은 고딕" w:cs="Arial"/>
          <w:noProof/>
          <w:szCs w:val="24"/>
        </w:rPr>
        <w:t xml:space="preserve"> </w:t>
      </w:r>
      <w:r w:rsidR="003649AD" w:rsidRPr="003649AD">
        <w:rPr>
          <w:rFonts w:ascii="맑은 고딕" w:eastAsia="맑은 고딕" w:hAnsi="맑은 고딕" w:cs="Arial"/>
          <w:b/>
          <w:noProof/>
          <w:szCs w:val="24"/>
        </w:rPr>
        <w:t>33</w:t>
      </w:r>
      <w:r w:rsidR="003649AD" w:rsidRPr="003649AD">
        <w:rPr>
          <w:rFonts w:ascii="맑은 고딕" w:eastAsia="맑은 고딕" w:hAnsi="맑은 고딕" w:cs="Arial"/>
          <w:noProof/>
          <w:szCs w:val="24"/>
        </w:rPr>
        <w:t>(12): 2028-2040.</w:t>
      </w:r>
      <w:bookmarkEnd w:id="1"/>
    </w:p>
    <w:p w:rsidR="003649AD" w:rsidRPr="003649AD" w:rsidRDefault="003649AD" w:rsidP="003649AD">
      <w:pPr>
        <w:spacing w:after="0" w:line="240" w:lineRule="auto"/>
        <w:ind w:left="720" w:hanging="720"/>
        <w:rPr>
          <w:rFonts w:ascii="맑은 고딕" w:eastAsia="맑은 고딕" w:hAnsi="맑은 고딕" w:cs="Arial"/>
          <w:noProof/>
          <w:szCs w:val="24"/>
        </w:rPr>
      </w:pPr>
      <w:bookmarkStart w:id="2" w:name="_ENREF_2"/>
      <w:r w:rsidRPr="003649AD">
        <w:rPr>
          <w:rFonts w:ascii="맑은 고딕" w:eastAsia="맑은 고딕" w:hAnsi="맑은 고딕" w:cs="Arial"/>
          <w:b/>
          <w:noProof/>
          <w:szCs w:val="24"/>
        </w:rPr>
        <w:t>Du XM, Zhao XL, Li XJ, Guo CJ, Lu WJ, Gu JT, Xiao K. 2013.</w:t>
      </w:r>
      <w:r w:rsidRPr="003649AD">
        <w:rPr>
          <w:rFonts w:ascii="맑은 고딕" w:eastAsia="맑은 고딕" w:hAnsi="맑은 고딕" w:cs="Arial"/>
          <w:noProof/>
          <w:szCs w:val="24"/>
        </w:rPr>
        <w:t xml:space="preserve"> Overexpression of TaSRK2C1, a Wheat SNF1-Related Protein Kinase 2 Gene, Increases Tolerance to Dehydration, Salt, and Low Temperature in Transgenic Tobacco. </w:t>
      </w:r>
      <w:r w:rsidRPr="003649AD">
        <w:rPr>
          <w:rFonts w:ascii="맑은 고딕" w:eastAsia="맑은 고딕" w:hAnsi="맑은 고딕" w:cs="Arial"/>
          <w:i/>
          <w:noProof/>
          <w:szCs w:val="24"/>
        </w:rPr>
        <w:t>Plant Molecular Biology Reporter</w:t>
      </w:r>
      <w:r w:rsidRPr="003649AD">
        <w:rPr>
          <w:rFonts w:ascii="맑은 고딕" w:eastAsia="맑은 고딕" w:hAnsi="맑은 고딕" w:cs="Arial"/>
          <w:noProof/>
          <w:szCs w:val="24"/>
        </w:rPr>
        <w:t xml:space="preserve"> </w:t>
      </w:r>
      <w:r w:rsidRPr="003649AD">
        <w:rPr>
          <w:rFonts w:ascii="맑은 고딕" w:eastAsia="맑은 고딕" w:hAnsi="맑은 고딕" w:cs="Arial"/>
          <w:b/>
          <w:noProof/>
          <w:szCs w:val="24"/>
        </w:rPr>
        <w:t>31</w:t>
      </w:r>
      <w:r w:rsidRPr="003649AD">
        <w:rPr>
          <w:rFonts w:ascii="맑은 고딕" w:eastAsia="맑은 고딕" w:hAnsi="맑은 고딕" w:cs="Arial"/>
          <w:noProof/>
          <w:szCs w:val="24"/>
        </w:rPr>
        <w:t>(4): 810-821.</w:t>
      </w:r>
      <w:bookmarkEnd w:id="2"/>
    </w:p>
    <w:p w:rsidR="003649AD" w:rsidRPr="003649AD" w:rsidRDefault="003649AD" w:rsidP="003649AD">
      <w:pPr>
        <w:spacing w:line="240" w:lineRule="auto"/>
        <w:ind w:left="720" w:hanging="720"/>
        <w:rPr>
          <w:rFonts w:ascii="맑은 고딕" w:eastAsia="맑은 고딕" w:hAnsi="맑은 고딕" w:cs="Arial"/>
          <w:noProof/>
          <w:szCs w:val="24"/>
        </w:rPr>
      </w:pPr>
      <w:bookmarkStart w:id="3" w:name="_ENREF_3"/>
      <w:r w:rsidRPr="003649AD">
        <w:rPr>
          <w:rFonts w:ascii="맑은 고딕" w:eastAsia="맑은 고딕" w:hAnsi="맑은 고딕" w:cs="Arial"/>
          <w:b/>
          <w:noProof/>
          <w:szCs w:val="24"/>
        </w:rPr>
        <w:t>Schmidt GW, Delaney SK. 2010.</w:t>
      </w:r>
      <w:r w:rsidRPr="003649AD">
        <w:rPr>
          <w:rFonts w:ascii="맑은 고딕" w:eastAsia="맑은 고딕" w:hAnsi="맑은 고딕" w:cs="Arial"/>
          <w:noProof/>
          <w:szCs w:val="24"/>
        </w:rPr>
        <w:t xml:space="preserve"> Stable internal reference genes for normalization of real-time RT-PCR in tobacco (Nicotiana tabacum) during development and abiotic stress. </w:t>
      </w:r>
      <w:r w:rsidRPr="003649AD">
        <w:rPr>
          <w:rFonts w:ascii="맑은 고딕" w:eastAsia="맑은 고딕" w:hAnsi="맑은 고딕" w:cs="Arial"/>
          <w:i/>
          <w:noProof/>
          <w:szCs w:val="24"/>
        </w:rPr>
        <w:t>Molecular Genetics and Genomics</w:t>
      </w:r>
      <w:r w:rsidRPr="003649AD">
        <w:rPr>
          <w:rFonts w:ascii="맑은 고딕" w:eastAsia="맑은 고딕" w:hAnsi="맑은 고딕" w:cs="Arial"/>
          <w:noProof/>
          <w:szCs w:val="24"/>
        </w:rPr>
        <w:t xml:space="preserve"> </w:t>
      </w:r>
      <w:r w:rsidRPr="003649AD">
        <w:rPr>
          <w:rFonts w:ascii="맑은 고딕" w:eastAsia="맑은 고딕" w:hAnsi="맑은 고딕" w:cs="Arial"/>
          <w:b/>
          <w:noProof/>
          <w:szCs w:val="24"/>
        </w:rPr>
        <w:t>283</w:t>
      </w:r>
      <w:r w:rsidRPr="003649AD">
        <w:rPr>
          <w:rFonts w:ascii="맑은 고딕" w:eastAsia="맑은 고딕" w:hAnsi="맑은 고딕" w:cs="Arial"/>
          <w:noProof/>
          <w:szCs w:val="24"/>
        </w:rPr>
        <w:t>(3): 233-241.</w:t>
      </w:r>
      <w:bookmarkEnd w:id="3"/>
    </w:p>
    <w:p w:rsidR="003649AD" w:rsidRDefault="003649AD" w:rsidP="003649AD">
      <w:pPr>
        <w:spacing w:line="240" w:lineRule="auto"/>
        <w:rPr>
          <w:rFonts w:ascii="맑은 고딕" w:eastAsia="맑은 고딕" w:hAnsi="맑은 고딕" w:cs="Arial"/>
          <w:b/>
          <w:noProof/>
          <w:szCs w:val="24"/>
        </w:rPr>
      </w:pPr>
    </w:p>
    <w:p w:rsidR="00450F4A" w:rsidRPr="00450F4A" w:rsidRDefault="00810EAA">
      <w:pPr>
        <w:rPr>
          <w:rFonts w:ascii="Arial" w:eastAsia="Microsoft YaHei Light" w:hAnsi="Arial" w:cs="Arial"/>
          <w:sz w:val="24"/>
          <w:szCs w:val="24"/>
        </w:rPr>
      </w:pPr>
      <w:r>
        <w:rPr>
          <w:rFonts w:ascii="Arial" w:eastAsia="Microsoft YaHei Light" w:hAnsi="Arial" w:cs="Arial"/>
          <w:sz w:val="24"/>
          <w:szCs w:val="24"/>
        </w:rPr>
        <w:fldChar w:fldCharType="end"/>
      </w:r>
    </w:p>
    <w:sectPr w:rsidR="00450F4A" w:rsidRPr="00450F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2C7" w:rsidRDefault="001132C7" w:rsidP="00810EAA">
      <w:pPr>
        <w:spacing w:after="0" w:line="240" w:lineRule="auto"/>
      </w:pPr>
      <w:r>
        <w:separator/>
      </w:r>
    </w:p>
  </w:endnote>
  <w:endnote w:type="continuationSeparator" w:id="0">
    <w:p w:rsidR="001132C7" w:rsidRDefault="001132C7" w:rsidP="00810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Light">
    <w:panose1 w:val="020B0502040204020203"/>
    <w:charset w:val="86"/>
    <w:family w:val="swiss"/>
    <w:pitch w:val="variable"/>
    <w:sig w:usb0="A00002BF" w:usb1="28CF0010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2C7" w:rsidRDefault="001132C7" w:rsidP="00810EAA">
      <w:pPr>
        <w:spacing w:after="0" w:line="240" w:lineRule="auto"/>
      </w:pPr>
      <w:r>
        <w:separator/>
      </w:r>
    </w:p>
  </w:footnote>
  <w:footnote w:type="continuationSeparator" w:id="0">
    <w:p w:rsidR="001132C7" w:rsidRDefault="001132C7" w:rsidP="00810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pv99z9psaswzewresvdsd4zzz2ar5r592w&quot;&gt;SA-PTI&lt;record-ids&gt;&lt;item&gt;9028&lt;/item&gt;&lt;item&gt;9077&lt;/item&gt;&lt;item&gt;9245&lt;/item&gt;&lt;/record-ids&gt;&lt;/item&gt;&lt;/Libraries&gt;"/>
  </w:docVars>
  <w:rsids>
    <w:rsidRoot w:val="00450F4A"/>
    <w:rsid w:val="00002049"/>
    <w:rsid w:val="0000538B"/>
    <w:rsid w:val="00010FF4"/>
    <w:rsid w:val="000114B6"/>
    <w:rsid w:val="00013427"/>
    <w:rsid w:val="00016B7B"/>
    <w:rsid w:val="0001781E"/>
    <w:rsid w:val="00024121"/>
    <w:rsid w:val="00027B02"/>
    <w:rsid w:val="00030CE0"/>
    <w:rsid w:val="000313EB"/>
    <w:rsid w:val="00032821"/>
    <w:rsid w:val="00032D4B"/>
    <w:rsid w:val="000338C7"/>
    <w:rsid w:val="00037108"/>
    <w:rsid w:val="0004061C"/>
    <w:rsid w:val="00043DDA"/>
    <w:rsid w:val="0004476A"/>
    <w:rsid w:val="00047759"/>
    <w:rsid w:val="000535AD"/>
    <w:rsid w:val="00053A7A"/>
    <w:rsid w:val="00054092"/>
    <w:rsid w:val="0005462A"/>
    <w:rsid w:val="000563D7"/>
    <w:rsid w:val="00056B39"/>
    <w:rsid w:val="00056BA7"/>
    <w:rsid w:val="00060BEC"/>
    <w:rsid w:val="000614E3"/>
    <w:rsid w:val="00061635"/>
    <w:rsid w:val="00062FC8"/>
    <w:rsid w:val="00063586"/>
    <w:rsid w:val="00070919"/>
    <w:rsid w:val="0007195F"/>
    <w:rsid w:val="00074DBF"/>
    <w:rsid w:val="00074EF2"/>
    <w:rsid w:val="00075284"/>
    <w:rsid w:val="00075B8B"/>
    <w:rsid w:val="0007714F"/>
    <w:rsid w:val="00082065"/>
    <w:rsid w:val="0008377F"/>
    <w:rsid w:val="00083C67"/>
    <w:rsid w:val="00085744"/>
    <w:rsid w:val="0008585D"/>
    <w:rsid w:val="00085948"/>
    <w:rsid w:val="00085FD8"/>
    <w:rsid w:val="0009106B"/>
    <w:rsid w:val="00091538"/>
    <w:rsid w:val="000A01B2"/>
    <w:rsid w:val="000A037E"/>
    <w:rsid w:val="000A0EED"/>
    <w:rsid w:val="000A0FC3"/>
    <w:rsid w:val="000A1549"/>
    <w:rsid w:val="000A15CE"/>
    <w:rsid w:val="000A1659"/>
    <w:rsid w:val="000A6F0B"/>
    <w:rsid w:val="000A7490"/>
    <w:rsid w:val="000B1D12"/>
    <w:rsid w:val="000B5397"/>
    <w:rsid w:val="000B5C87"/>
    <w:rsid w:val="000B744B"/>
    <w:rsid w:val="000C2920"/>
    <w:rsid w:val="000C3B3F"/>
    <w:rsid w:val="000C3E2A"/>
    <w:rsid w:val="000C4B7E"/>
    <w:rsid w:val="000C4F99"/>
    <w:rsid w:val="000C6FB1"/>
    <w:rsid w:val="000C73CA"/>
    <w:rsid w:val="000D0046"/>
    <w:rsid w:val="000D0686"/>
    <w:rsid w:val="000D2066"/>
    <w:rsid w:val="000D2B2D"/>
    <w:rsid w:val="000D47BF"/>
    <w:rsid w:val="000D4A8B"/>
    <w:rsid w:val="000D73C4"/>
    <w:rsid w:val="000D7A7D"/>
    <w:rsid w:val="000E189F"/>
    <w:rsid w:val="000E1A7B"/>
    <w:rsid w:val="000E3746"/>
    <w:rsid w:val="000E39C2"/>
    <w:rsid w:val="000E5D0A"/>
    <w:rsid w:val="000E60C1"/>
    <w:rsid w:val="000E6B69"/>
    <w:rsid w:val="000F04DB"/>
    <w:rsid w:val="000F0C7F"/>
    <w:rsid w:val="000F37F1"/>
    <w:rsid w:val="000F4522"/>
    <w:rsid w:val="000F7901"/>
    <w:rsid w:val="00103476"/>
    <w:rsid w:val="00103A53"/>
    <w:rsid w:val="00104467"/>
    <w:rsid w:val="00111180"/>
    <w:rsid w:val="001132C7"/>
    <w:rsid w:val="00114F6D"/>
    <w:rsid w:val="00115998"/>
    <w:rsid w:val="00117280"/>
    <w:rsid w:val="0012036A"/>
    <w:rsid w:val="00121CDC"/>
    <w:rsid w:val="00123F6A"/>
    <w:rsid w:val="00124DA5"/>
    <w:rsid w:val="00124F71"/>
    <w:rsid w:val="00126F60"/>
    <w:rsid w:val="001278BC"/>
    <w:rsid w:val="0012798C"/>
    <w:rsid w:val="00132980"/>
    <w:rsid w:val="00132C02"/>
    <w:rsid w:val="00134D79"/>
    <w:rsid w:val="00136AD9"/>
    <w:rsid w:val="001400F9"/>
    <w:rsid w:val="00142DDA"/>
    <w:rsid w:val="001436BF"/>
    <w:rsid w:val="001503BA"/>
    <w:rsid w:val="00152773"/>
    <w:rsid w:val="00152C42"/>
    <w:rsid w:val="00153ADC"/>
    <w:rsid w:val="00155450"/>
    <w:rsid w:val="00157C76"/>
    <w:rsid w:val="00160245"/>
    <w:rsid w:val="0016143B"/>
    <w:rsid w:val="001651C5"/>
    <w:rsid w:val="001656B1"/>
    <w:rsid w:val="00167FA5"/>
    <w:rsid w:val="001710C6"/>
    <w:rsid w:val="0017121A"/>
    <w:rsid w:val="0017380A"/>
    <w:rsid w:val="00173D3D"/>
    <w:rsid w:val="00176424"/>
    <w:rsid w:val="00176496"/>
    <w:rsid w:val="001806E3"/>
    <w:rsid w:val="001815F1"/>
    <w:rsid w:val="0018217D"/>
    <w:rsid w:val="00185435"/>
    <w:rsid w:val="0019130B"/>
    <w:rsid w:val="0019305F"/>
    <w:rsid w:val="00193EBA"/>
    <w:rsid w:val="001A25AB"/>
    <w:rsid w:val="001A564D"/>
    <w:rsid w:val="001A7BB8"/>
    <w:rsid w:val="001A7BC3"/>
    <w:rsid w:val="001B0D78"/>
    <w:rsid w:val="001B15B1"/>
    <w:rsid w:val="001B17D9"/>
    <w:rsid w:val="001B389A"/>
    <w:rsid w:val="001B3CBD"/>
    <w:rsid w:val="001B6DFC"/>
    <w:rsid w:val="001B75F0"/>
    <w:rsid w:val="001C0125"/>
    <w:rsid w:val="001C0FA4"/>
    <w:rsid w:val="001C2D9C"/>
    <w:rsid w:val="001D03B6"/>
    <w:rsid w:val="001D1236"/>
    <w:rsid w:val="001D2B6F"/>
    <w:rsid w:val="001D3C60"/>
    <w:rsid w:val="001D701B"/>
    <w:rsid w:val="001E2075"/>
    <w:rsid w:val="001E47A8"/>
    <w:rsid w:val="001E6E2A"/>
    <w:rsid w:val="001F03FE"/>
    <w:rsid w:val="001F1FDD"/>
    <w:rsid w:val="001F3BED"/>
    <w:rsid w:val="001F4B5E"/>
    <w:rsid w:val="001F5381"/>
    <w:rsid w:val="001F7EBB"/>
    <w:rsid w:val="002010B4"/>
    <w:rsid w:val="0020347A"/>
    <w:rsid w:val="00205044"/>
    <w:rsid w:val="002071DE"/>
    <w:rsid w:val="002121C9"/>
    <w:rsid w:val="00213B5D"/>
    <w:rsid w:val="002140AC"/>
    <w:rsid w:val="002144A2"/>
    <w:rsid w:val="002173EB"/>
    <w:rsid w:val="00221FA9"/>
    <w:rsid w:val="002237CC"/>
    <w:rsid w:val="00223F77"/>
    <w:rsid w:val="00225F1C"/>
    <w:rsid w:val="00227584"/>
    <w:rsid w:val="00227A78"/>
    <w:rsid w:val="0023358F"/>
    <w:rsid w:val="00234EC3"/>
    <w:rsid w:val="00236A78"/>
    <w:rsid w:val="002439D2"/>
    <w:rsid w:val="0024710E"/>
    <w:rsid w:val="0024792F"/>
    <w:rsid w:val="00247941"/>
    <w:rsid w:val="002514F2"/>
    <w:rsid w:val="00252D93"/>
    <w:rsid w:val="002554D4"/>
    <w:rsid w:val="00260A5C"/>
    <w:rsid w:val="0026275D"/>
    <w:rsid w:val="00263B87"/>
    <w:rsid w:val="00264551"/>
    <w:rsid w:val="002649EA"/>
    <w:rsid w:val="00265B1A"/>
    <w:rsid w:val="00265EFD"/>
    <w:rsid w:val="002674FC"/>
    <w:rsid w:val="002703A5"/>
    <w:rsid w:val="002713D9"/>
    <w:rsid w:val="002728AD"/>
    <w:rsid w:val="00273D9C"/>
    <w:rsid w:val="00273E35"/>
    <w:rsid w:val="002758C8"/>
    <w:rsid w:val="002814DA"/>
    <w:rsid w:val="0028294F"/>
    <w:rsid w:val="00287397"/>
    <w:rsid w:val="00292C13"/>
    <w:rsid w:val="00295A9A"/>
    <w:rsid w:val="00295FD7"/>
    <w:rsid w:val="0029644E"/>
    <w:rsid w:val="002964D3"/>
    <w:rsid w:val="00297D9E"/>
    <w:rsid w:val="002A1D7A"/>
    <w:rsid w:val="002A1EC9"/>
    <w:rsid w:val="002A31F9"/>
    <w:rsid w:val="002A5054"/>
    <w:rsid w:val="002A516B"/>
    <w:rsid w:val="002B0E42"/>
    <w:rsid w:val="002B23DD"/>
    <w:rsid w:val="002B4265"/>
    <w:rsid w:val="002B69CE"/>
    <w:rsid w:val="002C29B1"/>
    <w:rsid w:val="002C2CFC"/>
    <w:rsid w:val="002C3310"/>
    <w:rsid w:val="002C4ED4"/>
    <w:rsid w:val="002C5759"/>
    <w:rsid w:val="002D1130"/>
    <w:rsid w:val="002D2F4D"/>
    <w:rsid w:val="002D30E5"/>
    <w:rsid w:val="002D3922"/>
    <w:rsid w:val="002D4BC2"/>
    <w:rsid w:val="002D655B"/>
    <w:rsid w:val="002E1455"/>
    <w:rsid w:val="002E2176"/>
    <w:rsid w:val="002E5BDB"/>
    <w:rsid w:val="002E6149"/>
    <w:rsid w:val="002E6961"/>
    <w:rsid w:val="002E797B"/>
    <w:rsid w:val="002E7BCC"/>
    <w:rsid w:val="002F03A2"/>
    <w:rsid w:val="002F0475"/>
    <w:rsid w:val="002F0DE0"/>
    <w:rsid w:val="002F1A66"/>
    <w:rsid w:val="002F1B9F"/>
    <w:rsid w:val="002F4D44"/>
    <w:rsid w:val="002F528C"/>
    <w:rsid w:val="00305164"/>
    <w:rsid w:val="00305736"/>
    <w:rsid w:val="0031006D"/>
    <w:rsid w:val="00312F35"/>
    <w:rsid w:val="00313FB3"/>
    <w:rsid w:val="003140C0"/>
    <w:rsid w:val="003213FF"/>
    <w:rsid w:val="00323075"/>
    <w:rsid w:val="00325289"/>
    <w:rsid w:val="00326253"/>
    <w:rsid w:val="003275AB"/>
    <w:rsid w:val="003278B8"/>
    <w:rsid w:val="00330851"/>
    <w:rsid w:val="00330A78"/>
    <w:rsid w:val="003333FA"/>
    <w:rsid w:val="00334021"/>
    <w:rsid w:val="00334FDE"/>
    <w:rsid w:val="003350AC"/>
    <w:rsid w:val="00336B6C"/>
    <w:rsid w:val="00340606"/>
    <w:rsid w:val="00341C90"/>
    <w:rsid w:val="00342755"/>
    <w:rsid w:val="003428A8"/>
    <w:rsid w:val="00344970"/>
    <w:rsid w:val="003451D9"/>
    <w:rsid w:val="00346663"/>
    <w:rsid w:val="00346973"/>
    <w:rsid w:val="00346D35"/>
    <w:rsid w:val="00347436"/>
    <w:rsid w:val="00347E0A"/>
    <w:rsid w:val="003508CF"/>
    <w:rsid w:val="0035091F"/>
    <w:rsid w:val="00351567"/>
    <w:rsid w:val="00351A4C"/>
    <w:rsid w:val="003535D1"/>
    <w:rsid w:val="00353B49"/>
    <w:rsid w:val="00355932"/>
    <w:rsid w:val="003565CF"/>
    <w:rsid w:val="003567B3"/>
    <w:rsid w:val="003631DE"/>
    <w:rsid w:val="00363EA6"/>
    <w:rsid w:val="0036482B"/>
    <w:rsid w:val="003649AD"/>
    <w:rsid w:val="00365A7E"/>
    <w:rsid w:val="00365BD8"/>
    <w:rsid w:val="00366E52"/>
    <w:rsid w:val="0036745B"/>
    <w:rsid w:val="00367940"/>
    <w:rsid w:val="0037061B"/>
    <w:rsid w:val="0037264C"/>
    <w:rsid w:val="003730B5"/>
    <w:rsid w:val="00374610"/>
    <w:rsid w:val="0037461C"/>
    <w:rsid w:val="0037524A"/>
    <w:rsid w:val="003753B2"/>
    <w:rsid w:val="00376CAC"/>
    <w:rsid w:val="00380940"/>
    <w:rsid w:val="003810CF"/>
    <w:rsid w:val="0038368E"/>
    <w:rsid w:val="003858D9"/>
    <w:rsid w:val="00385DDE"/>
    <w:rsid w:val="00386FFF"/>
    <w:rsid w:val="00387F09"/>
    <w:rsid w:val="00392134"/>
    <w:rsid w:val="00392A4F"/>
    <w:rsid w:val="00397975"/>
    <w:rsid w:val="003A06FF"/>
    <w:rsid w:val="003A1A83"/>
    <w:rsid w:val="003A54AB"/>
    <w:rsid w:val="003B00FC"/>
    <w:rsid w:val="003B4E94"/>
    <w:rsid w:val="003B6E95"/>
    <w:rsid w:val="003B6EE1"/>
    <w:rsid w:val="003C1A05"/>
    <w:rsid w:val="003C24BB"/>
    <w:rsid w:val="003C3EE4"/>
    <w:rsid w:val="003C43ED"/>
    <w:rsid w:val="003C468F"/>
    <w:rsid w:val="003C5805"/>
    <w:rsid w:val="003C6669"/>
    <w:rsid w:val="003C70B5"/>
    <w:rsid w:val="003C7A7B"/>
    <w:rsid w:val="003D0E5F"/>
    <w:rsid w:val="003D52F7"/>
    <w:rsid w:val="003D5317"/>
    <w:rsid w:val="003D56E6"/>
    <w:rsid w:val="003E10DB"/>
    <w:rsid w:val="003E256F"/>
    <w:rsid w:val="003E59B2"/>
    <w:rsid w:val="003E6944"/>
    <w:rsid w:val="003E6A8B"/>
    <w:rsid w:val="003F0B35"/>
    <w:rsid w:val="003F1305"/>
    <w:rsid w:val="003F1E12"/>
    <w:rsid w:val="003F3550"/>
    <w:rsid w:val="003F42ED"/>
    <w:rsid w:val="004002A7"/>
    <w:rsid w:val="00402491"/>
    <w:rsid w:val="004055FA"/>
    <w:rsid w:val="0040572A"/>
    <w:rsid w:val="00406541"/>
    <w:rsid w:val="004075A2"/>
    <w:rsid w:val="004106A2"/>
    <w:rsid w:val="004126F2"/>
    <w:rsid w:val="00413C52"/>
    <w:rsid w:val="0041571B"/>
    <w:rsid w:val="004162CF"/>
    <w:rsid w:val="00416D37"/>
    <w:rsid w:val="00417995"/>
    <w:rsid w:val="0042085B"/>
    <w:rsid w:val="004234F0"/>
    <w:rsid w:val="00425ED9"/>
    <w:rsid w:val="00430D00"/>
    <w:rsid w:val="004318BE"/>
    <w:rsid w:val="00433481"/>
    <w:rsid w:val="00435AD5"/>
    <w:rsid w:val="00436D14"/>
    <w:rsid w:val="00437187"/>
    <w:rsid w:val="00437496"/>
    <w:rsid w:val="00437AA4"/>
    <w:rsid w:val="00440845"/>
    <w:rsid w:val="00441FE7"/>
    <w:rsid w:val="00443289"/>
    <w:rsid w:val="004436DF"/>
    <w:rsid w:val="00443A4D"/>
    <w:rsid w:val="0044522B"/>
    <w:rsid w:val="00446132"/>
    <w:rsid w:val="004469F8"/>
    <w:rsid w:val="00447376"/>
    <w:rsid w:val="00450F4A"/>
    <w:rsid w:val="004512E8"/>
    <w:rsid w:val="00451BE3"/>
    <w:rsid w:val="004528EF"/>
    <w:rsid w:val="0045290C"/>
    <w:rsid w:val="00453077"/>
    <w:rsid w:val="004575D6"/>
    <w:rsid w:val="004607B8"/>
    <w:rsid w:val="004611E2"/>
    <w:rsid w:val="004629FB"/>
    <w:rsid w:val="00465F5F"/>
    <w:rsid w:val="00470A29"/>
    <w:rsid w:val="00471894"/>
    <w:rsid w:val="00471DC1"/>
    <w:rsid w:val="004721C7"/>
    <w:rsid w:val="00472AD2"/>
    <w:rsid w:val="00474107"/>
    <w:rsid w:val="00475094"/>
    <w:rsid w:val="004752C6"/>
    <w:rsid w:val="00476E36"/>
    <w:rsid w:val="00483E44"/>
    <w:rsid w:val="004857F4"/>
    <w:rsid w:val="00491D95"/>
    <w:rsid w:val="00493EFF"/>
    <w:rsid w:val="004971BE"/>
    <w:rsid w:val="00497E24"/>
    <w:rsid w:val="004A1F70"/>
    <w:rsid w:val="004A2798"/>
    <w:rsid w:val="004A4189"/>
    <w:rsid w:val="004A66E2"/>
    <w:rsid w:val="004B0183"/>
    <w:rsid w:val="004B100D"/>
    <w:rsid w:val="004B126B"/>
    <w:rsid w:val="004B1EAC"/>
    <w:rsid w:val="004B37D8"/>
    <w:rsid w:val="004B4538"/>
    <w:rsid w:val="004B4C69"/>
    <w:rsid w:val="004B5105"/>
    <w:rsid w:val="004B5BAD"/>
    <w:rsid w:val="004C21FE"/>
    <w:rsid w:val="004C4518"/>
    <w:rsid w:val="004C7DF5"/>
    <w:rsid w:val="004D0280"/>
    <w:rsid w:val="004D1134"/>
    <w:rsid w:val="004D3079"/>
    <w:rsid w:val="004D364A"/>
    <w:rsid w:val="004D3A06"/>
    <w:rsid w:val="004D3EBF"/>
    <w:rsid w:val="004D3EE1"/>
    <w:rsid w:val="004D4661"/>
    <w:rsid w:val="004D4CAF"/>
    <w:rsid w:val="004D534A"/>
    <w:rsid w:val="004D7C76"/>
    <w:rsid w:val="004E0382"/>
    <w:rsid w:val="004E101E"/>
    <w:rsid w:val="004E150D"/>
    <w:rsid w:val="004E34A7"/>
    <w:rsid w:val="004E3E96"/>
    <w:rsid w:val="004E5E8F"/>
    <w:rsid w:val="004E670E"/>
    <w:rsid w:val="004F10EF"/>
    <w:rsid w:val="004F1637"/>
    <w:rsid w:val="004F293B"/>
    <w:rsid w:val="004F43FA"/>
    <w:rsid w:val="004F4FE7"/>
    <w:rsid w:val="004F7C3D"/>
    <w:rsid w:val="004F7C88"/>
    <w:rsid w:val="004F7E2A"/>
    <w:rsid w:val="00500207"/>
    <w:rsid w:val="00503548"/>
    <w:rsid w:val="00503B54"/>
    <w:rsid w:val="005055D3"/>
    <w:rsid w:val="00507286"/>
    <w:rsid w:val="00507EB3"/>
    <w:rsid w:val="00507FF1"/>
    <w:rsid w:val="005119AC"/>
    <w:rsid w:val="005129B9"/>
    <w:rsid w:val="0051454C"/>
    <w:rsid w:val="005149A8"/>
    <w:rsid w:val="00516E94"/>
    <w:rsid w:val="00517166"/>
    <w:rsid w:val="00517D1F"/>
    <w:rsid w:val="00520417"/>
    <w:rsid w:val="00521948"/>
    <w:rsid w:val="00521BC6"/>
    <w:rsid w:val="005232C8"/>
    <w:rsid w:val="00524FE8"/>
    <w:rsid w:val="00525129"/>
    <w:rsid w:val="005253B8"/>
    <w:rsid w:val="005255D7"/>
    <w:rsid w:val="005257D0"/>
    <w:rsid w:val="00525C2B"/>
    <w:rsid w:val="00526FA4"/>
    <w:rsid w:val="00530270"/>
    <w:rsid w:val="005308C3"/>
    <w:rsid w:val="00530F25"/>
    <w:rsid w:val="0053397A"/>
    <w:rsid w:val="00535356"/>
    <w:rsid w:val="005375B1"/>
    <w:rsid w:val="00537C91"/>
    <w:rsid w:val="00537CC5"/>
    <w:rsid w:val="0054189E"/>
    <w:rsid w:val="005420E0"/>
    <w:rsid w:val="00543084"/>
    <w:rsid w:val="0054345F"/>
    <w:rsid w:val="005452DD"/>
    <w:rsid w:val="00546A06"/>
    <w:rsid w:val="005517E7"/>
    <w:rsid w:val="00551B01"/>
    <w:rsid w:val="00551D45"/>
    <w:rsid w:val="005520E9"/>
    <w:rsid w:val="00556ED6"/>
    <w:rsid w:val="0056076D"/>
    <w:rsid w:val="00560F02"/>
    <w:rsid w:val="00562784"/>
    <w:rsid w:val="0057160E"/>
    <w:rsid w:val="00573953"/>
    <w:rsid w:val="00574BA8"/>
    <w:rsid w:val="005757A3"/>
    <w:rsid w:val="00577FB0"/>
    <w:rsid w:val="0058144C"/>
    <w:rsid w:val="005816D6"/>
    <w:rsid w:val="00581C03"/>
    <w:rsid w:val="00582068"/>
    <w:rsid w:val="005826C2"/>
    <w:rsid w:val="0058382E"/>
    <w:rsid w:val="005856B5"/>
    <w:rsid w:val="00586927"/>
    <w:rsid w:val="00587798"/>
    <w:rsid w:val="0059658A"/>
    <w:rsid w:val="00597A75"/>
    <w:rsid w:val="00597CCB"/>
    <w:rsid w:val="005A324B"/>
    <w:rsid w:val="005A32B4"/>
    <w:rsid w:val="005A3483"/>
    <w:rsid w:val="005A43EF"/>
    <w:rsid w:val="005A6EB2"/>
    <w:rsid w:val="005B12AB"/>
    <w:rsid w:val="005B4168"/>
    <w:rsid w:val="005B4BE0"/>
    <w:rsid w:val="005B6954"/>
    <w:rsid w:val="005B721C"/>
    <w:rsid w:val="005B794F"/>
    <w:rsid w:val="005B7EB1"/>
    <w:rsid w:val="005C2585"/>
    <w:rsid w:val="005C2C6C"/>
    <w:rsid w:val="005C5061"/>
    <w:rsid w:val="005C53F4"/>
    <w:rsid w:val="005C5A09"/>
    <w:rsid w:val="005C5E56"/>
    <w:rsid w:val="005D512A"/>
    <w:rsid w:val="005E1AE9"/>
    <w:rsid w:val="005E1C94"/>
    <w:rsid w:val="005E22F8"/>
    <w:rsid w:val="005E27D7"/>
    <w:rsid w:val="005E4E4D"/>
    <w:rsid w:val="005E6342"/>
    <w:rsid w:val="005F32DB"/>
    <w:rsid w:val="005F3A98"/>
    <w:rsid w:val="005F68C5"/>
    <w:rsid w:val="0060132F"/>
    <w:rsid w:val="006013E4"/>
    <w:rsid w:val="00601650"/>
    <w:rsid w:val="00601BE6"/>
    <w:rsid w:val="006025F1"/>
    <w:rsid w:val="006026BF"/>
    <w:rsid w:val="006105A3"/>
    <w:rsid w:val="006157DD"/>
    <w:rsid w:val="006178AC"/>
    <w:rsid w:val="00624AD2"/>
    <w:rsid w:val="00624CB2"/>
    <w:rsid w:val="00624FEF"/>
    <w:rsid w:val="00625560"/>
    <w:rsid w:val="00626CD7"/>
    <w:rsid w:val="00630097"/>
    <w:rsid w:val="0063347C"/>
    <w:rsid w:val="00635408"/>
    <w:rsid w:val="0063679F"/>
    <w:rsid w:val="0063711D"/>
    <w:rsid w:val="00637B98"/>
    <w:rsid w:val="00640C1F"/>
    <w:rsid w:val="00641853"/>
    <w:rsid w:val="00641B5E"/>
    <w:rsid w:val="00642885"/>
    <w:rsid w:val="00642A02"/>
    <w:rsid w:val="00645EF9"/>
    <w:rsid w:val="00646412"/>
    <w:rsid w:val="006516D4"/>
    <w:rsid w:val="00651E9A"/>
    <w:rsid w:val="006544ED"/>
    <w:rsid w:val="006546CF"/>
    <w:rsid w:val="00654B7D"/>
    <w:rsid w:val="00657777"/>
    <w:rsid w:val="00661D11"/>
    <w:rsid w:val="006621EC"/>
    <w:rsid w:val="00662DE3"/>
    <w:rsid w:val="00662E72"/>
    <w:rsid w:val="00671B5B"/>
    <w:rsid w:val="00671C49"/>
    <w:rsid w:val="0067223E"/>
    <w:rsid w:val="00675876"/>
    <w:rsid w:val="0067729C"/>
    <w:rsid w:val="006807B5"/>
    <w:rsid w:val="00683579"/>
    <w:rsid w:val="00683716"/>
    <w:rsid w:val="00686858"/>
    <w:rsid w:val="00687A82"/>
    <w:rsid w:val="00694543"/>
    <w:rsid w:val="0069530B"/>
    <w:rsid w:val="00695958"/>
    <w:rsid w:val="00696512"/>
    <w:rsid w:val="006968C7"/>
    <w:rsid w:val="006A025E"/>
    <w:rsid w:val="006A2849"/>
    <w:rsid w:val="006A4769"/>
    <w:rsid w:val="006A55ED"/>
    <w:rsid w:val="006A64B2"/>
    <w:rsid w:val="006B2E15"/>
    <w:rsid w:val="006B4D5B"/>
    <w:rsid w:val="006B50FD"/>
    <w:rsid w:val="006B6A56"/>
    <w:rsid w:val="006B7818"/>
    <w:rsid w:val="006B7A9D"/>
    <w:rsid w:val="006B7B9B"/>
    <w:rsid w:val="006B7EA4"/>
    <w:rsid w:val="006C0413"/>
    <w:rsid w:val="006C076B"/>
    <w:rsid w:val="006C0934"/>
    <w:rsid w:val="006C0FD9"/>
    <w:rsid w:val="006C2327"/>
    <w:rsid w:val="006C2B28"/>
    <w:rsid w:val="006C584B"/>
    <w:rsid w:val="006C5F79"/>
    <w:rsid w:val="006C6428"/>
    <w:rsid w:val="006D0D4C"/>
    <w:rsid w:val="006D3225"/>
    <w:rsid w:val="006D545C"/>
    <w:rsid w:val="006D5B00"/>
    <w:rsid w:val="006D5DBA"/>
    <w:rsid w:val="006D658F"/>
    <w:rsid w:val="006D75EC"/>
    <w:rsid w:val="006E1D03"/>
    <w:rsid w:val="006E7275"/>
    <w:rsid w:val="006F112B"/>
    <w:rsid w:val="006F1D92"/>
    <w:rsid w:val="006F390B"/>
    <w:rsid w:val="006F43CE"/>
    <w:rsid w:val="006F6443"/>
    <w:rsid w:val="006F66B5"/>
    <w:rsid w:val="00700707"/>
    <w:rsid w:val="00701FB9"/>
    <w:rsid w:val="0070550D"/>
    <w:rsid w:val="00705870"/>
    <w:rsid w:val="00706B53"/>
    <w:rsid w:val="00707947"/>
    <w:rsid w:val="00710C35"/>
    <w:rsid w:val="00713D54"/>
    <w:rsid w:val="00714076"/>
    <w:rsid w:val="0071683D"/>
    <w:rsid w:val="00716FAB"/>
    <w:rsid w:val="007206D7"/>
    <w:rsid w:val="0072184C"/>
    <w:rsid w:val="0072258A"/>
    <w:rsid w:val="00726112"/>
    <w:rsid w:val="00726742"/>
    <w:rsid w:val="00730649"/>
    <w:rsid w:val="00734EBF"/>
    <w:rsid w:val="00740AB1"/>
    <w:rsid w:val="00742210"/>
    <w:rsid w:val="0074364C"/>
    <w:rsid w:val="0074548B"/>
    <w:rsid w:val="00747378"/>
    <w:rsid w:val="0075226E"/>
    <w:rsid w:val="00754233"/>
    <w:rsid w:val="0075426F"/>
    <w:rsid w:val="0075441B"/>
    <w:rsid w:val="0075712C"/>
    <w:rsid w:val="00757783"/>
    <w:rsid w:val="00757B9E"/>
    <w:rsid w:val="007601F4"/>
    <w:rsid w:val="007630EB"/>
    <w:rsid w:val="007636BB"/>
    <w:rsid w:val="007646DB"/>
    <w:rsid w:val="0076538B"/>
    <w:rsid w:val="007663B8"/>
    <w:rsid w:val="00770752"/>
    <w:rsid w:val="00771F18"/>
    <w:rsid w:val="00773F3E"/>
    <w:rsid w:val="007749FC"/>
    <w:rsid w:val="00781B61"/>
    <w:rsid w:val="0078352C"/>
    <w:rsid w:val="007859CB"/>
    <w:rsid w:val="00786804"/>
    <w:rsid w:val="00786B22"/>
    <w:rsid w:val="00787E64"/>
    <w:rsid w:val="00790881"/>
    <w:rsid w:val="0079189A"/>
    <w:rsid w:val="00791F42"/>
    <w:rsid w:val="00792266"/>
    <w:rsid w:val="0079294E"/>
    <w:rsid w:val="00793473"/>
    <w:rsid w:val="00793D91"/>
    <w:rsid w:val="00794E28"/>
    <w:rsid w:val="007961A8"/>
    <w:rsid w:val="007973E5"/>
    <w:rsid w:val="00797726"/>
    <w:rsid w:val="007A118C"/>
    <w:rsid w:val="007A2601"/>
    <w:rsid w:val="007A38AE"/>
    <w:rsid w:val="007A3928"/>
    <w:rsid w:val="007A397B"/>
    <w:rsid w:val="007A3A19"/>
    <w:rsid w:val="007A70FA"/>
    <w:rsid w:val="007A795C"/>
    <w:rsid w:val="007B10CC"/>
    <w:rsid w:val="007B1740"/>
    <w:rsid w:val="007B22C8"/>
    <w:rsid w:val="007B303B"/>
    <w:rsid w:val="007C147F"/>
    <w:rsid w:val="007C1C3F"/>
    <w:rsid w:val="007C1F57"/>
    <w:rsid w:val="007C30FD"/>
    <w:rsid w:val="007C5B44"/>
    <w:rsid w:val="007D21DE"/>
    <w:rsid w:val="007D29ED"/>
    <w:rsid w:val="007D31A7"/>
    <w:rsid w:val="007D6FF9"/>
    <w:rsid w:val="007D7F1A"/>
    <w:rsid w:val="007E052D"/>
    <w:rsid w:val="007E05C6"/>
    <w:rsid w:val="007E0B92"/>
    <w:rsid w:val="007E0F32"/>
    <w:rsid w:val="007E1B33"/>
    <w:rsid w:val="007E25D7"/>
    <w:rsid w:val="007E2AC0"/>
    <w:rsid w:val="007E3DB7"/>
    <w:rsid w:val="007E54B6"/>
    <w:rsid w:val="007F03A6"/>
    <w:rsid w:val="007F0E15"/>
    <w:rsid w:val="007F30FF"/>
    <w:rsid w:val="007F31C2"/>
    <w:rsid w:val="007F3641"/>
    <w:rsid w:val="007F5363"/>
    <w:rsid w:val="007F5B39"/>
    <w:rsid w:val="0080284B"/>
    <w:rsid w:val="00804F35"/>
    <w:rsid w:val="00805923"/>
    <w:rsid w:val="008077C5"/>
    <w:rsid w:val="00807BB6"/>
    <w:rsid w:val="00810EAA"/>
    <w:rsid w:val="00815A36"/>
    <w:rsid w:val="0081624D"/>
    <w:rsid w:val="00817842"/>
    <w:rsid w:val="008220BE"/>
    <w:rsid w:val="00822979"/>
    <w:rsid w:val="00824761"/>
    <w:rsid w:val="00825E02"/>
    <w:rsid w:val="00826AD6"/>
    <w:rsid w:val="008279A6"/>
    <w:rsid w:val="00831B2E"/>
    <w:rsid w:val="008325EF"/>
    <w:rsid w:val="0083263E"/>
    <w:rsid w:val="008329F9"/>
    <w:rsid w:val="00832DA5"/>
    <w:rsid w:val="008351A1"/>
    <w:rsid w:val="00835442"/>
    <w:rsid w:val="00836DB8"/>
    <w:rsid w:val="00841418"/>
    <w:rsid w:val="008445A6"/>
    <w:rsid w:val="008447E3"/>
    <w:rsid w:val="00844B7F"/>
    <w:rsid w:val="00851430"/>
    <w:rsid w:val="00852052"/>
    <w:rsid w:val="00857C5A"/>
    <w:rsid w:val="00857DDD"/>
    <w:rsid w:val="008603DA"/>
    <w:rsid w:val="00860D65"/>
    <w:rsid w:val="00863321"/>
    <w:rsid w:val="00863F77"/>
    <w:rsid w:val="008649BF"/>
    <w:rsid w:val="00865C51"/>
    <w:rsid w:val="00870342"/>
    <w:rsid w:val="00870473"/>
    <w:rsid w:val="00873444"/>
    <w:rsid w:val="00873970"/>
    <w:rsid w:val="00874B15"/>
    <w:rsid w:val="00874DFC"/>
    <w:rsid w:val="00877774"/>
    <w:rsid w:val="0087781B"/>
    <w:rsid w:val="00880CAD"/>
    <w:rsid w:val="00881A47"/>
    <w:rsid w:val="00881EE9"/>
    <w:rsid w:val="00882DAB"/>
    <w:rsid w:val="00884215"/>
    <w:rsid w:val="00884D11"/>
    <w:rsid w:val="0088626E"/>
    <w:rsid w:val="008869DC"/>
    <w:rsid w:val="00890426"/>
    <w:rsid w:val="00891798"/>
    <w:rsid w:val="00893AEC"/>
    <w:rsid w:val="00896A49"/>
    <w:rsid w:val="008971D1"/>
    <w:rsid w:val="008A0479"/>
    <w:rsid w:val="008A3476"/>
    <w:rsid w:val="008A434F"/>
    <w:rsid w:val="008A5A35"/>
    <w:rsid w:val="008B1FAA"/>
    <w:rsid w:val="008B2148"/>
    <w:rsid w:val="008B5698"/>
    <w:rsid w:val="008B5989"/>
    <w:rsid w:val="008B636A"/>
    <w:rsid w:val="008C24DE"/>
    <w:rsid w:val="008C2A5B"/>
    <w:rsid w:val="008C43F5"/>
    <w:rsid w:val="008C44B3"/>
    <w:rsid w:val="008C5BA7"/>
    <w:rsid w:val="008D1D7A"/>
    <w:rsid w:val="008D3130"/>
    <w:rsid w:val="008D46D8"/>
    <w:rsid w:val="008D50A7"/>
    <w:rsid w:val="008D527E"/>
    <w:rsid w:val="008D6F59"/>
    <w:rsid w:val="008D7099"/>
    <w:rsid w:val="008D7B63"/>
    <w:rsid w:val="008D7B79"/>
    <w:rsid w:val="008E18AD"/>
    <w:rsid w:val="008E3FD3"/>
    <w:rsid w:val="008E78E5"/>
    <w:rsid w:val="008F0C43"/>
    <w:rsid w:val="008F14DC"/>
    <w:rsid w:val="008F3211"/>
    <w:rsid w:val="00901231"/>
    <w:rsid w:val="00903513"/>
    <w:rsid w:val="009046EC"/>
    <w:rsid w:val="00911B53"/>
    <w:rsid w:val="0091239A"/>
    <w:rsid w:val="00912C65"/>
    <w:rsid w:val="00912EB5"/>
    <w:rsid w:val="0091394F"/>
    <w:rsid w:val="00917C0E"/>
    <w:rsid w:val="009216C0"/>
    <w:rsid w:val="009247DD"/>
    <w:rsid w:val="00924EC6"/>
    <w:rsid w:val="00930BE9"/>
    <w:rsid w:val="00931301"/>
    <w:rsid w:val="0093307F"/>
    <w:rsid w:val="009346A1"/>
    <w:rsid w:val="00934890"/>
    <w:rsid w:val="009374D8"/>
    <w:rsid w:val="00937CDC"/>
    <w:rsid w:val="00941597"/>
    <w:rsid w:val="0094361F"/>
    <w:rsid w:val="0094408A"/>
    <w:rsid w:val="00944F53"/>
    <w:rsid w:val="00945F02"/>
    <w:rsid w:val="00950273"/>
    <w:rsid w:val="00952A06"/>
    <w:rsid w:val="009534C2"/>
    <w:rsid w:val="00954B2A"/>
    <w:rsid w:val="00955102"/>
    <w:rsid w:val="00957CB9"/>
    <w:rsid w:val="00957F9B"/>
    <w:rsid w:val="00961AE9"/>
    <w:rsid w:val="0096350E"/>
    <w:rsid w:val="00963D75"/>
    <w:rsid w:val="00963E7F"/>
    <w:rsid w:val="00966E59"/>
    <w:rsid w:val="0097160E"/>
    <w:rsid w:val="0097203C"/>
    <w:rsid w:val="009729AD"/>
    <w:rsid w:val="00972B7E"/>
    <w:rsid w:val="009746CE"/>
    <w:rsid w:val="00980118"/>
    <w:rsid w:val="0098053B"/>
    <w:rsid w:val="009817C8"/>
    <w:rsid w:val="00981BAE"/>
    <w:rsid w:val="00983D4A"/>
    <w:rsid w:val="009930FA"/>
    <w:rsid w:val="00995600"/>
    <w:rsid w:val="00996D7D"/>
    <w:rsid w:val="0099795D"/>
    <w:rsid w:val="009A2942"/>
    <w:rsid w:val="009A38F9"/>
    <w:rsid w:val="009A4D8C"/>
    <w:rsid w:val="009A4E48"/>
    <w:rsid w:val="009A52F6"/>
    <w:rsid w:val="009A6856"/>
    <w:rsid w:val="009A706E"/>
    <w:rsid w:val="009A765F"/>
    <w:rsid w:val="009B427F"/>
    <w:rsid w:val="009C1E11"/>
    <w:rsid w:val="009C5B43"/>
    <w:rsid w:val="009C6719"/>
    <w:rsid w:val="009C7B60"/>
    <w:rsid w:val="009D0C64"/>
    <w:rsid w:val="009D269C"/>
    <w:rsid w:val="009D32C1"/>
    <w:rsid w:val="009D549A"/>
    <w:rsid w:val="009D564F"/>
    <w:rsid w:val="009D5FE9"/>
    <w:rsid w:val="009D6998"/>
    <w:rsid w:val="009E064D"/>
    <w:rsid w:val="009E1DE6"/>
    <w:rsid w:val="009E20F0"/>
    <w:rsid w:val="009E72F0"/>
    <w:rsid w:val="009F0218"/>
    <w:rsid w:val="009F0BE9"/>
    <w:rsid w:val="009F2F8E"/>
    <w:rsid w:val="009F5114"/>
    <w:rsid w:val="009F61D7"/>
    <w:rsid w:val="009F63B5"/>
    <w:rsid w:val="00A03D56"/>
    <w:rsid w:val="00A10A9A"/>
    <w:rsid w:val="00A14F49"/>
    <w:rsid w:val="00A1549F"/>
    <w:rsid w:val="00A15B9C"/>
    <w:rsid w:val="00A21479"/>
    <w:rsid w:val="00A2199B"/>
    <w:rsid w:val="00A221FA"/>
    <w:rsid w:val="00A2220C"/>
    <w:rsid w:val="00A238E9"/>
    <w:rsid w:val="00A267B7"/>
    <w:rsid w:val="00A26B46"/>
    <w:rsid w:val="00A3098B"/>
    <w:rsid w:val="00A31852"/>
    <w:rsid w:val="00A32CFD"/>
    <w:rsid w:val="00A33532"/>
    <w:rsid w:val="00A363C1"/>
    <w:rsid w:val="00A36ED9"/>
    <w:rsid w:val="00A43668"/>
    <w:rsid w:val="00A43C88"/>
    <w:rsid w:val="00A44B20"/>
    <w:rsid w:val="00A45159"/>
    <w:rsid w:val="00A45318"/>
    <w:rsid w:val="00A510AF"/>
    <w:rsid w:val="00A515F7"/>
    <w:rsid w:val="00A51AF5"/>
    <w:rsid w:val="00A523DC"/>
    <w:rsid w:val="00A52B5E"/>
    <w:rsid w:val="00A56B87"/>
    <w:rsid w:val="00A56D9B"/>
    <w:rsid w:val="00A57CF1"/>
    <w:rsid w:val="00A60374"/>
    <w:rsid w:val="00A605A8"/>
    <w:rsid w:val="00A618AF"/>
    <w:rsid w:val="00A640A3"/>
    <w:rsid w:val="00A65E66"/>
    <w:rsid w:val="00A6668A"/>
    <w:rsid w:val="00A66BCC"/>
    <w:rsid w:val="00A70C21"/>
    <w:rsid w:val="00A72EE6"/>
    <w:rsid w:val="00A73343"/>
    <w:rsid w:val="00A76379"/>
    <w:rsid w:val="00A76B8A"/>
    <w:rsid w:val="00A8155B"/>
    <w:rsid w:val="00A8263A"/>
    <w:rsid w:val="00A84B49"/>
    <w:rsid w:val="00A84C36"/>
    <w:rsid w:val="00A84F3D"/>
    <w:rsid w:val="00A85A92"/>
    <w:rsid w:val="00A85D7C"/>
    <w:rsid w:val="00A874AC"/>
    <w:rsid w:val="00A9003D"/>
    <w:rsid w:val="00A91CAC"/>
    <w:rsid w:val="00A93EF3"/>
    <w:rsid w:val="00A955B0"/>
    <w:rsid w:val="00A96A4F"/>
    <w:rsid w:val="00A96B59"/>
    <w:rsid w:val="00A97248"/>
    <w:rsid w:val="00A97DA1"/>
    <w:rsid w:val="00AA03DC"/>
    <w:rsid w:val="00AA19BD"/>
    <w:rsid w:val="00AA1DA5"/>
    <w:rsid w:val="00AA271D"/>
    <w:rsid w:val="00AA51CE"/>
    <w:rsid w:val="00AA54CB"/>
    <w:rsid w:val="00AA7057"/>
    <w:rsid w:val="00AB1A76"/>
    <w:rsid w:val="00AB5789"/>
    <w:rsid w:val="00AB75F7"/>
    <w:rsid w:val="00AC0379"/>
    <w:rsid w:val="00AC0A52"/>
    <w:rsid w:val="00AC3EE3"/>
    <w:rsid w:val="00AC4A34"/>
    <w:rsid w:val="00AC61E8"/>
    <w:rsid w:val="00AC64B0"/>
    <w:rsid w:val="00AC6545"/>
    <w:rsid w:val="00AC7A0B"/>
    <w:rsid w:val="00AD4BB0"/>
    <w:rsid w:val="00AD707E"/>
    <w:rsid w:val="00AD7EC1"/>
    <w:rsid w:val="00AE0C09"/>
    <w:rsid w:val="00AE1983"/>
    <w:rsid w:val="00AE3261"/>
    <w:rsid w:val="00AE3F0A"/>
    <w:rsid w:val="00AE5438"/>
    <w:rsid w:val="00AE5955"/>
    <w:rsid w:val="00AE5FE9"/>
    <w:rsid w:val="00AE611E"/>
    <w:rsid w:val="00AF2F1D"/>
    <w:rsid w:val="00AF38A9"/>
    <w:rsid w:val="00AF774A"/>
    <w:rsid w:val="00AF7946"/>
    <w:rsid w:val="00B01AC3"/>
    <w:rsid w:val="00B02095"/>
    <w:rsid w:val="00B04628"/>
    <w:rsid w:val="00B0618D"/>
    <w:rsid w:val="00B064B1"/>
    <w:rsid w:val="00B07BC8"/>
    <w:rsid w:val="00B1477F"/>
    <w:rsid w:val="00B14A4F"/>
    <w:rsid w:val="00B17E05"/>
    <w:rsid w:val="00B22FCB"/>
    <w:rsid w:val="00B26A75"/>
    <w:rsid w:val="00B26C40"/>
    <w:rsid w:val="00B27714"/>
    <w:rsid w:val="00B32914"/>
    <w:rsid w:val="00B32C11"/>
    <w:rsid w:val="00B33441"/>
    <w:rsid w:val="00B35A56"/>
    <w:rsid w:val="00B370B5"/>
    <w:rsid w:val="00B378ED"/>
    <w:rsid w:val="00B42080"/>
    <w:rsid w:val="00B433BE"/>
    <w:rsid w:val="00B445FD"/>
    <w:rsid w:val="00B4627D"/>
    <w:rsid w:val="00B47959"/>
    <w:rsid w:val="00B50E03"/>
    <w:rsid w:val="00B51F38"/>
    <w:rsid w:val="00B54298"/>
    <w:rsid w:val="00B55BED"/>
    <w:rsid w:val="00B562B0"/>
    <w:rsid w:val="00B60142"/>
    <w:rsid w:val="00B60F7A"/>
    <w:rsid w:val="00B61141"/>
    <w:rsid w:val="00B633DC"/>
    <w:rsid w:val="00B635E7"/>
    <w:rsid w:val="00B63969"/>
    <w:rsid w:val="00B640CD"/>
    <w:rsid w:val="00B66450"/>
    <w:rsid w:val="00B70240"/>
    <w:rsid w:val="00B70D14"/>
    <w:rsid w:val="00B7165B"/>
    <w:rsid w:val="00B739BE"/>
    <w:rsid w:val="00B73FB3"/>
    <w:rsid w:val="00B75E0E"/>
    <w:rsid w:val="00B80299"/>
    <w:rsid w:val="00B80CB9"/>
    <w:rsid w:val="00B81D50"/>
    <w:rsid w:val="00B82907"/>
    <w:rsid w:val="00B82A78"/>
    <w:rsid w:val="00B83BBA"/>
    <w:rsid w:val="00B84578"/>
    <w:rsid w:val="00B86C30"/>
    <w:rsid w:val="00B875E0"/>
    <w:rsid w:val="00B87AA3"/>
    <w:rsid w:val="00B919DF"/>
    <w:rsid w:val="00BA0C9B"/>
    <w:rsid w:val="00BA3808"/>
    <w:rsid w:val="00BA3A88"/>
    <w:rsid w:val="00BA4B1B"/>
    <w:rsid w:val="00BA5071"/>
    <w:rsid w:val="00BA5567"/>
    <w:rsid w:val="00BA6199"/>
    <w:rsid w:val="00BA65E6"/>
    <w:rsid w:val="00BA7ACF"/>
    <w:rsid w:val="00BA7D5C"/>
    <w:rsid w:val="00BB48BC"/>
    <w:rsid w:val="00BC0512"/>
    <w:rsid w:val="00BC1283"/>
    <w:rsid w:val="00BC17D6"/>
    <w:rsid w:val="00BC27DB"/>
    <w:rsid w:val="00BC2AFD"/>
    <w:rsid w:val="00BC3403"/>
    <w:rsid w:val="00BC5055"/>
    <w:rsid w:val="00BD0BA7"/>
    <w:rsid w:val="00BD10DC"/>
    <w:rsid w:val="00BD3C7E"/>
    <w:rsid w:val="00BD3ECB"/>
    <w:rsid w:val="00BD4E71"/>
    <w:rsid w:val="00BD7F12"/>
    <w:rsid w:val="00BE007F"/>
    <w:rsid w:val="00BE1636"/>
    <w:rsid w:val="00BE211A"/>
    <w:rsid w:val="00BE217E"/>
    <w:rsid w:val="00BE364D"/>
    <w:rsid w:val="00BE5B1A"/>
    <w:rsid w:val="00BE5B1E"/>
    <w:rsid w:val="00BE5DE9"/>
    <w:rsid w:val="00BE687F"/>
    <w:rsid w:val="00BF44F7"/>
    <w:rsid w:val="00BF49C1"/>
    <w:rsid w:val="00BF4D1D"/>
    <w:rsid w:val="00BF7E0E"/>
    <w:rsid w:val="00C01BCC"/>
    <w:rsid w:val="00C03923"/>
    <w:rsid w:val="00C03D51"/>
    <w:rsid w:val="00C04A1E"/>
    <w:rsid w:val="00C05713"/>
    <w:rsid w:val="00C068CF"/>
    <w:rsid w:val="00C10472"/>
    <w:rsid w:val="00C1061D"/>
    <w:rsid w:val="00C136C2"/>
    <w:rsid w:val="00C145CE"/>
    <w:rsid w:val="00C16000"/>
    <w:rsid w:val="00C16BCB"/>
    <w:rsid w:val="00C20434"/>
    <w:rsid w:val="00C2127A"/>
    <w:rsid w:val="00C21F04"/>
    <w:rsid w:val="00C22579"/>
    <w:rsid w:val="00C22C47"/>
    <w:rsid w:val="00C23D11"/>
    <w:rsid w:val="00C26248"/>
    <w:rsid w:val="00C27FF9"/>
    <w:rsid w:val="00C32974"/>
    <w:rsid w:val="00C36DC2"/>
    <w:rsid w:val="00C41061"/>
    <w:rsid w:val="00C43245"/>
    <w:rsid w:val="00C442C0"/>
    <w:rsid w:val="00C45348"/>
    <w:rsid w:val="00C46E89"/>
    <w:rsid w:val="00C479FE"/>
    <w:rsid w:val="00C5065B"/>
    <w:rsid w:val="00C521CD"/>
    <w:rsid w:val="00C5351C"/>
    <w:rsid w:val="00C54355"/>
    <w:rsid w:val="00C552E8"/>
    <w:rsid w:val="00C5662F"/>
    <w:rsid w:val="00C5715D"/>
    <w:rsid w:val="00C57221"/>
    <w:rsid w:val="00C608BE"/>
    <w:rsid w:val="00C60F51"/>
    <w:rsid w:val="00C635D8"/>
    <w:rsid w:val="00C642D6"/>
    <w:rsid w:val="00C643A8"/>
    <w:rsid w:val="00C666F0"/>
    <w:rsid w:val="00C675A2"/>
    <w:rsid w:val="00C67BF8"/>
    <w:rsid w:val="00C70DDB"/>
    <w:rsid w:val="00C71663"/>
    <w:rsid w:val="00C71A05"/>
    <w:rsid w:val="00C71A3F"/>
    <w:rsid w:val="00C7220F"/>
    <w:rsid w:val="00C74680"/>
    <w:rsid w:val="00C7572C"/>
    <w:rsid w:val="00C75B90"/>
    <w:rsid w:val="00C77660"/>
    <w:rsid w:val="00C809C2"/>
    <w:rsid w:val="00C819C0"/>
    <w:rsid w:val="00C84CA5"/>
    <w:rsid w:val="00C86C73"/>
    <w:rsid w:val="00C906E6"/>
    <w:rsid w:val="00C92791"/>
    <w:rsid w:val="00C95964"/>
    <w:rsid w:val="00C9769F"/>
    <w:rsid w:val="00CA0B23"/>
    <w:rsid w:val="00CA2E25"/>
    <w:rsid w:val="00CA4FF7"/>
    <w:rsid w:val="00CA6F83"/>
    <w:rsid w:val="00CB1FE5"/>
    <w:rsid w:val="00CB1FF4"/>
    <w:rsid w:val="00CB5F52"/>
    <w:rsid w:val="00CC055C"/>
    <w:rsid w:val="00CC16ED"/>
    <w:rsid w:val="00CC1DC7"/>
    <w:rsid w:val="00CC23E6"/>
    <w:rsid w:val="00CC2A75"/>
    <w:rsid w:val="00CC457F"/>
    <w:rsid w:val="00CC54A5"/>
    <w:rsid w:val="00CD08EC"/>
    <w:rsid w:val="00CD0BE9"/>
    <w:rsid w:val="00CD0EE2"/>
    <w:rsid w:val="00CD233A"/>
    <w:rsid w:val="00CD5801"/>
    <w:rsid w:val="00CD6A42"/>
    <w:rsid w:val="00CD7D7B"/>
    <w:rsid w:val="00CE0A2A"/>
    <w:rsid w:val="00CE3768"/>
    <w:rsid w:val="00CE4476"/>
    <w:rsid w:val="00CE4E7B"/>
    <w:rsid w:val="00CE574B"/>
    <w:rsid w:val="00CE67D3"/>
    <w:rsid w:val="00CE7E3C"/>
    <w:rsid w:val="00CF1DD5"/>
    <w:rsid w:val="00CF25FF"/>
    <w:rsid w:val="00CF3B5C"/>
    <w:rsid w:val="00CF64BE"/>
    <w:rsid w:val="00CF6B4E"/>
    <w:rsid w:val="00CF7B48"/>
    <w:rsid w:val="00D01412"/>
    <w:rsid w:val="00D01B3E"/>
    <w:rsid w:val="00D04A2E"/>
    <w:rsid w:val="00D06F1D"/>
    <w:rsid w:val="00D1099A"/>
    <w:rsid w:val="00D129AD"/>
    <w:rsid w:val="00D130EA"/>
    <w:rsid w:val="00D15CD4"/>
    <w:rsid w:val="00D209DA"/>
    <w:rsid w:val="00D20F2D"/>
    <w:rsid w:val="00D21143"/>
    <w:rsid w:val="00D21D3B"/>
    <w:rsid w:val="00D25C3C"/>
    <w:rsid w:val="00D2700C"/>
    <w:rsid w:val="00D27335"/>
    <w:rsid w:val="00D2738B"/>
    <w:rsid w:val="00D2782A"/>
    <w:rsid w:val="00D3098B"/>
    <w:rsid w:val="00D315BD"/>
    <w:rsid w:val="00D33ACC"/>
    <w:rsid w:val="00D33BC8"/>
    <w:rsid w:val="00D34C2A"/>
    <w:rsid w:val="00D371C8"/>
    <w:rsid w:val="00D422EE"/>
    <w:rsid w:val="00D442C6"/>
    <w:rsid w:val="00D46CA8"/>
    <w:rsid w:val="00D478B3"/>
    <w:rsid w:val="00D52235"/>
    <w:rsid w:val="00D5272A"/>
    <w:rsid w:val="00D55099"/>
    <w:rsid w:val="00D56BCC"/>
    <w:rsid w:val="00D618E3"/>
    <w:rsid w:val="00D631D3"/>
    <w:rsid w:val="00D63C5B"/>
    <w:rsid w:val="00D63F73"/>
    <w:rsid w:val="00D6468D"/>
    <w:rsid w:val="00D73155"/>
    <w:rsid w:val="00D74968"/>
    <w:rsid w:val="00D76F13"/>
    <w:rsid w:val="00D7784B"/>
    <w:rsid w:val="00D807DB"/>
    <w:rsid w:val="00D815A8"/>
    <w:rsid w:val="00D83D25"/>
    <w:rsid w:val="00D86FE8"/>
    <w:rsid w:val="00DA00A1"/>
    <w:rsid w:val="00DA1FEE"/>
    <w:rsid w:val="00DA4EFE"/>
    <w:rsid w:val="00DA531F"/>
    <w:rsid w:val="00DA5AE6"/>
    <w:rsid w:val="00DB01C4"/>
    <w:rsid w:val="00DB2CD0"/>
    <w:rsid w:val="00DB3642"/>
    <w:rsid w:val="00DB447B"/>
    <w:rsid w:val="00DB4F44"/>
    <w:rsid w:val="00DB5BB9"/>
    <w:rsid w:val="00DB65BD"/>
    <w:rsid w:val="00DB66F0"/>
    <w:rsid w:val="00DB6732"/>
    <w:rsid w:val="00DB6F22"/>
    <w:rsid w:val="00DB7F9F"/>
    <w:rsid w:val="00DC0DE7"/>
    <w:rsid w:val="00DC13B7"/>
    <w:rsid w:val="00DC1F95"/>
    <w:rsid w:val="00DC282B"/>
    <w:rsid w:val="00DC557A"/>
    <w:rsid w:val="00DC5802"/>
    <w:rsid w:val="00DC5B7B"/>
    <w:rsid w:val="00DC6589"/>
    <w:rsid w:val="00DD0D87"/>
    <w:rsid w:val="00DD220B"/>
    <w:rsid w:val="00DD25AA"/>
    <w:rsid w:val="00DD2B47"/>
    <w:rsid w:val="00DD5105"/>
    <w:rsid w:val="00DD5D86"/>
    <w:rsid w:val="00DD6D48"/>
    <w:rsid w:val="00DE342D"/>
    <w:rsid w:val="00DE3697"/>
    <w:rsid w:val="00DE497E"/>
    <w:rsid w:val="00DE6D86"/>
    <w:rsid w:val="00DE6DE1"/>
    <w:rsid w:val="00DE7336"/>
    <w:rsid w:val="00DF1377"/>
    <w:rsid w:val="00DF5382"/>
    <w:rsid w:val="00E006FD"/>
    <w:rsid w:val="00E018A0"/>
    <w:rsid w:val="00E049AA"/>
    <w:rsid w:val="00E07270"/>
    <w:rsid w:val="00E07362"/>
    <w:rsid w:val="00E07806"/>
    <w:rsid w:val="00E133F0"/>
    <w:rsid w:val="00E137F5"/>
    <w:rsid w:val="00E15529"/>
    <w:rsid w:val="00E2027F"/>
    <w:rsid w:val="00E21917"/>
    <w:rsid w:val="00E21EDC"/>
    <w:rsid w:val="00E21FA7"/>
    <w:rsid w:val="00E23916"/>
    <w:rsid w:val="00E25EA2"/>
    <w:rsid w:val="00E2637E"/>
    <w:rsid w:val="00E312D2"/>
    <w:rsid w:val="00E3273C"/>
    <w:rsid w:val="00E33595"/>
    <w:rsid w:val="00E374C8"/>
    <w:rsid w:val="00E41FA4"/>
    <w:rsid w:val="00E437B7"/>
    <w:rsid w:val="00E45BA7"/>
    <w:rsid w:val="00E47298"/>
    <w:rsid w:val="00E50763"/>
    <w:rsid w:val="00E52CAF"/>
    <w:rsid w:val="00E52E4A"/>
    <w:rsid w:val="00E533E4"/>
    <w:rsid w:val="00E538B6"/>
    <w:rsid w:val="00E53FAE"/>
    <w:rsid w:val="00E54EF6"/>
    <w:rsid w:val="00E56209"/>
    <w:rsid w:val="00E60259"/>
    <w:rsid w:val="00E60660"/>
    <w:rsid w:val="00E618C1"/>
    <w:rsid w:val="00E6210F"/>
    <w:rsid w:val="00E67A02"/>
    <w:rsid w:val="00E67A18"/>
    <w:rsid w:val="00E7265B"/>
    <w:rsid w:val="00E72CAB"/>
    <w:rsid w:val="00E7744D"/>
    <w:rsid w:val="00E80E9C"/>
    <w:rsid w:val="00E818F2"/>
    <w:rsid w:val="00E840ED"/>
    <w:rsid w:val="00E85171"/>
    <w:rsid w:val="00E8562E"/>
    <w:rsid w:val="00E8723E"/>
    <w:rsid w:val="00E8752E"/>
    <w:rsid w:val="00E900E4"/>
    <w:rsid w:val="00E93182"/>
    <w:rsid w:val="00E93A53"/>
    <w:rsid w:val="00E94499"/>
    <w:rsid w:val="00E94D6A"/>
    <w:rsid w:val="00EA1925"/>
    <w:rsid w:val="00EA39D8"/>
    <w:rsid w:val="00EA4F54"/>
    <w:rsid w:val="00EA64D4"/>
    <w:rsid w:val="00EB0331"/>
    <w:rsid w:val="00EB055E"/>
    <w:rsid w:val="00EB1C67"/>
    <w:rsid w:val="00EB1F61"/>
    <w:rsid w:val="00EB2460"/>
    <w:rsid w:val="00EB49EE"/>
    <w:rsid w:val="00EB4F15"/>
    <w:rsid w:val="00EB549A"/>
    <w:rsid w:val="00EB60AF"/>
    <w:rsid w:val="00EB63AF"/>
    <w:rsid w:val="00EB6E2F"/>
    <w:rsid w:val="00EC0B74"/>
    <w:rsid w:val="00EC2C03"/>
    <w:rsid w:val="00EC40CC"/>
    <w:rsid w:val="00EC6CD4"/>
    <w:rsid w:val="00ED0D6D"/>
    <w:rsid w:val="00ED2274"/>
    <w:rsid w:val="00ED2B76"/>
    <w:rsid w:val="00ED47EE"/>
    <w:rsid w:val="00ED555B"/>
    <w:rsid w:val="00ED5DEE"/>
    <w:rsid w:val="00EE17C1"/>
    <w:rsid w:val="00EE1FA1"/>
    <w:rsid w:val="00EE50D3"/>
    <w:rsid w:val="00EE5365"/>
    <w:rsid w:val="00EE6E8C"/>
    <w:rsid w:val="00EE6F6C"/>
    <w:rsid w:val="00EF01D7"/>
    <w:rsid w:val="00EF29BF"/>
    <w:rsid w:val="00EF3BB0"/>
    <w:rsid w:val="00EF62EB"/>
    <w:rsid w:val="00F00ED5"/>
    <w:rsid w:val="00F02187"/>
    <w:rsid w:val="00F054CF"/>
    <w:rsid w:val="00F06563"/>
    <w:rsid w:val="00F06FA2"/>
    <w:rsid w:val="00F1188B"/>
    <w:rsid w:val="00F13B98"/>
    <w:rsid w:val="00F15514"/>
    <w:rsid w:val="00F22055"/>
    <w:rsid w:val="00F2230E"/>
    <w:rsid w:val="00F23DAC"/>
    <w:rsid w:val="00F25068"/>
    <w:rsid w:val="00F26E18"/>
    <w:rsid w:val="00F274CB"/>
    <w:rsid w:val="00F33362"/>
    <w:rsid w:val="00F344E6"/>
    <w:rsid w:val="00F36CCC"/>
    <w:rsid w:val="00F40424"/>
    <w:rsid w:val="00F42899"/>
    <w:rsid w:val="00F47B51"/>
    <w:rsid w:val="00F51334"/>
    <w:rsid w:val="00F514F4"/>
    <w:rsid w:val="00F51725"/>
    <w:rsid w:val="00F52E3D"/>
    <w:rsid w:val="00F54A41"/>
    <w:rsid w:val="00F54AC9"/>
    <w:rsid w:val="00F54D31"/>
    <w:rsid w:val="00F5582E"/>
    <w:rsid w:val="00F60156"/>
    <w:rsid w:val="00F60FBA"/>
    <w:rsid w:val="00F61F9D"/>
    <w:rsid w:val="00F62F32"/>
    <w:rsid w:val="00F63108"/>
    <w:rsid w:val="00F65A3F"/>
    <w:rsid w:val="00F66BAA"/>
    <w:rsid w:val="00F67771"/>
    <w:rsid w:val="00F67B67"/>
    <w:rsid w:val="00F7007C"/>
    <w:rsid w:val="00F70261"/>
    <w:rsid w:val="00F71A18"/>
    <w:rsid w:val="00F7334E"/>
    <w:rsid w:val="00F73FB4"/>
    <w:rsid w:val="00F750DB"/>
    <w:rsid w:val="00F8115C"/>
    <w:rsid w:val="00F811B8"/>
    <w:rsid w:val="00F833F4"/>
    <w:rsid w:val="00F83828"/>
    <w:rsid w:val="00F84925"/>
    <w:rsid w:val="00F85720"/>
    <w:rsid w:val="00F876CD"/>
    <w:rsid w:val="00F9026A"/>
    <w:rsid w:val="00F971CD"/>
    <w:rsid w:val="00F9776E"/>
    <w:rsid w:val="00FA132C"/>
    <w:rsid w:val="00FA1A46"/>
    <w:rsid w:val="00FA2E05"/>
    <w:rsid w:val="00FA34D7"/>
    <w:rsid w:val="00FA3A46"/>
    <w:rsid w:val="00FA41ED"/>
    <w:rsid w:val="00FA6105"/>
    <w:rsid w:val="00FA62C2"/>
    <w:rsid w:val="00FA64BC"/>
    <w:rsid w:val="00FB6236"/>
    <w:rsid w:val="00FB6F5D"/>
    <w:rsid w:val="00FB7892"/>
    <w:rsid w:val="00FB7AE1"/>
    <w:rsid w:val="00FC01A4"/>
    <w:rsid w:val="00FC0A13"/>
    <w:rsid w:val="00FC0A5A"/>
    <w:rsid w:val="00FC175A"/>
    <w:rsid w:val="00FC2156"/>
    <w:rsid w:val="00FC26C8"/>
    <w:rsid w:val="00FC33A6"/>
    <w:rsid w:val="00FC5022"/>
    <w:rsid w:val="00FC60C2"/>
    <w:rsid w:val="00FC6248"/>
    <w:rsid w:val="00FC745B"/>
    <w:rsid w:val="00FC7EF9"/>
    <w:rsid w:val="00FD15A3"/>
    <w:rsid w:val="00FD195A"/>
    <w:rsid w:val="00FD1F50"/>
    <w:rsid w:val="00FD2298"/>
    <w:rsid w:val="00FD2599"/>
    <w:rsid w:val="00FD2761"/>
    <w:rsid w:val="00FD5EC9"/>
    <w:rsid w:val="00FD7CE9"/>
    <w:rsid w:val="00FE2410"/>
    <w:rsid w:val="00FE252A"/>
    <w:rsid w:val="00FE467C"/>
    <w:rsid w:val="00FE542D"/>
    <w:rsid w:val="00FF1B2D"/>
    <w:rsid w:val="00FF1B7E"/>
    <w:rsid w:val="00FF1FB1"/>
    <w:rsid w:val="00FF2227"/>
    <w:rsid w:val="00FF3B7D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0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0EAA"/>
  </w:style>
  <w:style w:type="paragraph" w:styleId="a5">
    <w:name w:val="footer"/>
    <w:basedOn w:val="a"/>
    <w:link w:val="Char0"/>
    <w:uiPriority w:val="99"/>
    <w:unhideWhenUsed/>
    <w:rsid w:val="00810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0EAA"/>
  </w:style>
  <w:style w:type="character" w:styleId="a6">
    <w:name w:val="Hyperlink"/>
    <w:basedOn w:val="a0"/>
    <w:uiPriority w:val="99"/>
    <w:unhideWhenUsed/>
    <w:rsid w:val="00810EA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5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0E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10EAA"/>
  </w:style>
  <w:style w:type="paragraph" w:styleId="a5">
    <w:name w:val="footer"/>
    <w:basedOn w:val="a"/>
    <w:link w:val="Char0"/>
    <w:uiPriority w:val="99"/>
    <w:unhideWhenUsed/>
    <w:rsid w:val="00810E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10EAA"/>
  </w:style>
  <w:style w:type="character" w:styleId="a6">
    <w:name w:val="Hyperlink"/>
    <w:basedOn w:val="a0"/>
    <w:uiPriority w:val="99"/>
    <w:unhideWhenUsed/>
    <w:rsid w:val="00810E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5345976-42FD-481C-AFB8-C8FE6178E8C3}"/>
</file>

<file path=customXml/itemProps2.xml><?xml version="1.0" encoding="utf-8"?>
<ds:datastoreItem xmlns:ds="http://schemas.openxmlformats.org/officeDocument/2006/customXml" ds:itemID="{7CDA050E-B835-4E47-A64F-FD049E2C86BF}"/>
</file>

<file path=customXml/itemProps3.xml><?xml version="1.0" encoding="utf-8"?>
<ds:datastoreItem xmlns:ds="http://schemas.openxmlformats.org/officeDocument/2006/customXml" ds:itemID="{3789C405-8573-45BE-8ACC-D3D38A9F49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young</dc:creator>
  <cp:lastModifiedBy>So young</cp:lastModifiedBy>
  <cp:revision>12</cp:revision>
  <cp:lastPrinted>2017-06-19T05:06:00Z</cp:lastPrinted>
  <dcterms:created xsi:type="dcterms:W3CDTF">2017-04-18T08:06:00Z</dcterms:created>
  <dcterms:modified xsi:type="dcterms:W3CDTF">2017-06-19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